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BEA65" w14:textId="05DF8510" w:rsidR="00FB445D" w:rsidRDefault="00EA741F">
      <w:r>
        <w:t>Supplemental Table 1: Patient reported outcomes and strength assessme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560"/>
        <w:gridCol w:w="1800"/>
      </w:tblGrid>
      <w:tr w:rsidR="006A6D0B" w14:paraId="40E08E7B" w14:textId="77777777" w:rsidTr="00327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E7E6E6" w:themeFill="background2"/>
          </w:tcPr>
          <w:p w14:paraId="2049260A" w14:textId="1B6DDF9D" w:rsidR="006A6D0B" w:rsidRPr="006A6D0B" w:rsidRDefault="006C25AC" w:rsidP="005F7162">
            <w:pPr>
              <w:rPr>
                <w:color w:val="auto"/>
              </w:rPr>
            </w:pPr>
            <w:r>
              <w:rPr>
                <w:color w:val="auto"/>
              </w:rPr>
              <w:t>Patient Reported Outcomes</w:t>
            </w:r>
          </w:p>
        </w:tc>
        <w:tc>
          <w:tcPr>
            <w:tcW w:w="1800" w:type="dxa"/>
            <w:shd w:val="clear" w:color="auto" w:fill="E7E6E6" w:themeFill="background2"/>
          </w:tcPr>
          <w:p w14:paraId="31450BC0" w14:textId="77777777" w:rsidR="006A6D0B" w:rsidRPr="006A6D0B" w:rsidRDefault="006A6D0B" w:rsidP="005F7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A6D0B">
              <w:rPr>
                <w:color w:val="auto"/>
              </w:rPr>
              <w:t>N=4</w:t>
            </w:r>
          </w:p>
        </w:tc>
      </w:tr>
      <w:tr w:rsidR="006C25AC" w14:paraId="1BD3F0F6" w14:textId="77777777" w:rsidTr="001A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</w:tcPr>
          <w:p w14:paraId="43CC9DF1" w14:textId="618A1325" w:rsidR="006C25AC" w:rsidRPr="006C25AC" w:rsidRDefault="006C25AC" w:rsidP="005F7162">
            <w:pPr>
              <w:jc w:val="center"/>
            </w:pPr>
            <w:r w:rsidRPr="006C25AC">
              <w:t>Strength Assessments</w:t>
            </w:r>
          </w:p>
        </w:tc>
      </w:tr>
      <w:tr w:rsidR="006A6D0B" w14:paraId="1B13D038" w14:textId="77777777" w:rsidTr="00327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14:paraId="3C29C323" w14:textId="6BBBBEFA" w:rsidR="006A6D0B" w:rsidRDefault="006C25AC" w:rsidP="005F7162">
            <w:pPr>
              <w:rPr>
                <w:b w:val="0"/>
                <w:bCs w:val="0"/>
              </w:rPr>
            </w:pPr>
            <w:r>
              <w:t xml:space="preserve">6 Minute Walk </w:t>
            </w:r>
            <w:r w:rsidR="0051726C">
              <w:t>Test</w:t>
            </w:r>
            <w:r w:rsidR="00F25A66">
              <w:t xml:space="preserve"> (meters</w:t>
            </w:r>
            <w:r w:rsidR="009D2443">
              <w:t>, Normal range 391-751 meters</w:t>
            </w:r>
            <w:r w:rsidR="00BC6348">
              <w:fldChar w:fldCharType="begin">
                <w:fldData xml:space="preserve">PEVuZE5vdGU+PENpdGU+PEF1dGhvcj5DYXNhbm92YTwvQXV0aG9yPjxZZWFyPjIwMTE8L1llYXI+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</w:fldData>
              </w:fldChar>
            </w:r>
            <w:r w:rsidR="00BC6348">
              <w:instrText xml:space="preserve"> ADDIN EN.CITE </w:instrText>
            </w:r>
            <w:r w:rsidR="00BC6348">
              <w:fldChar w:fldCharType="begin">
                <w:fldData xml:space="preserve">PEVuZE5vdGU+PENpdGU+PEF1dGhvcj5DYXNhbm92YTwvQXV0aG9yPjxZZWFyPjIwMTE8L1llYXI+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</w:fldData>
              </w:fldChar>
            </w:r>
            <w:r w:rsidR="00BC6348">
              <w:instrText xml:space="preserve"> ADDIN EN.CITE.DATA </w:instrText>
            </w:r>
            <w:r w:rsidR="00BC6348">
              <w:fldChar w:fldCharType="end"/>
            </w:r>
            <w:r w:rsidR="00BC6348">
              <w:fldChar w:fldCharType="separate"/>
            </w:r>
            <w:r w:rsidR="00BC6348">
              <w:rPr>
                <w:noProof/>
              </w:rPr>
              <w:t>[1]</w:t>
            </w:r>
            <w:r w:rsidR="00BC6348">
              <w:fldChar w:fldCharType="end"/>
            </w:r>
            <w:r w:rsidR="009D2443">
              <w:t>)</w:t>
            </w:r>
          </w:p>
          <w:p w14:paraId="5853C17E" w14:textId="77777777" w:rsidR="0051726C" w:rsidRPr="0051726C" w:rsidRDefault="0051726C" w:rsidP="0051726C">
            <w:pPr>
              <w:ind w:left="720"/>
              <w:rPr>
                <w:b w:val="0"/>
                <w:bCs w:val="0"/>
              </w:rPr>
            </w:pPr>
            <w:r w:rsidRPr="0051726C">
              <w:rPr>
                <w:b w:val="0"/>
                <w:bCs w:val="0"/>
              </w:rPr>
              <w:t>Baseline</w:t>
            </w:r>
          </w:p>
          <w:p w14:paraId="2CCFBFA5" w14:textId="509A90DF" w:rsidR="0051726C" w:rsidRPr="0051726C" w:rsidRDefault="0051726C" w:rsidP="0051726C">
            <w:pPr>
              <w:ind w:left="720"/>
              <w:rPr>
                <w:b w:val="0"/>
                <w:bCs w:val="0"/>
              </w:rPr>
            </w:pPr>
            <w:r w:rsidRPr="0051726C">
              <w:rPr>
                <w:b w:val="0"/>
                <w:bCs w:val="0"/>
              </w:rPr>
              <w:t>24 Weeks</w:t>
            </w:r>
          </w:p>
        </w:tc>
        <w:tc>
          <w:tcPr>
            <w:tcW w:w="1800" w:type="dxa"/>
          </w:tcPr>
          <w:p w14:paraId="2D978FC8" w14:textId="77777777" w:rsidR="00173720" w:rsidRDefault="00173720" w:rsidP="009D2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B416DC6" w14:textId="77777777" w:rsidR="00F25A66" w:rsidRDefault="00F25A66" w:rsidP="005F7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4+/-250</w:t>
            </w:r>
          </w:p>
          <w:p w14:paraId="38F7F236" w14:textId="468CDB2D" w:rsidR="00F25A66" w:rsidRDefault="00F25A66" w:rsidP="005F7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6+/-173</w:t>
            </w:r>
          </w:p>
        </w:tc>
      </w:tr>
      <w:tr w:rsidR="006A6D0B" w14:paraId="2F9AF69D" w14:textId="77777777" w:rsidTr="00327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14:paraId="03177505" w14:textId="04818F99" w:rsidR="006A6D0B" w:rsidRPr="00991010" w:rsidRDefault="00F54251" w:rsidP="005F7162">
            <w:r w:rsidRPr="00991010">
              <w:t>Grip Strength Evaluation</w:t>
            </w:r>
            <w:r w:rsidR="00CE47E9" w:rsidRPr="00991010">
              <w:t xml:space="preserve"> (</w:t>
            </w:r>
            <w:r w:rsidR="00F01E4A" w:rsidRPr="00991010">
              <w:t>kilograms)</w:t>
            </w:r>
          </w:p>
          <w:p w14:paraId="5A2342DB" w14:textId="77777777" w:rsidR="00CE47E9" w:rsidRDefault="00CE47E9" w:rsidP="00CE47E9">
            <w:pPr>
              <w:ind w:left="720"/>
            </w:pPr>
            <w:r>
              <w:rPr>
                <w:b w:val="0"/>
                <w:bCs w:val="0"/>
              </w:rPr>
              <w:t>Baseline</w:t>
            </w:r>
          </w:p>
          <w:p w14:paraId="5F57B834" w14:textId="77777777" w:rsidR="00CE47E9" w:rsidRDefault="00CE47E9" w:rsidP="00CE47E9">
            <w:pPr>
              <w:ind w:left="720"/>
            </w:pPr>
            <w:r>
              <w:rPr>
                <w:b w:val="0"/>
                <w:bCs w:val="0"/>
              </w:rPr>
              <w:t>8 Weeks</w:t>
            </w:r>
          </w:p>
          <w:p w14:paraId="4FBBEE78" w14:textId="567ED0B3" w:rsidR="00CE47E9" w:rsidRPr="002972E6" w:rsidRDefault="00CE47E9" w:rsidP="00CE47E9">
            <w:pPr>
              <w:ind w:left="72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4 We</w:t>
            </w:r>
            <w:r w:rsidR="00F01E4A">
              <w:rPr>
                <w:b w:val="0"/>
                <w:bCs w:val="0"/>
              </w:rPr>
              <w:t>e</w:t>
            </w:r>
            <w:r>
              <w:rPr>
                <w:b w:val="0"/>
                <w:bCs w:val="0"/>
              </w:rPr>
              <w:t>ks</w:t>
            </w:r>
          </w:p>
        </w:tc>
        <w:tc>
          <w:tcPr>
            <w:tcW w:w="1800" w:type="dxa"/>
          </w:tcPr>
          <w:p w14:paraId="30E23BDE" w14:textId="77777777" w:rsidR="006A6D0B" w:rsidRDefault="006A6D0B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17F45FD" w14:textId="56ED3B5F" w:rsidR="00CE47E9" w:rsidRDefault="00CE47E9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0B327E">
              <w:t>5</w:t>
            </w:r>
            <w:r>
              <w:t>+/-1</w:t>
            </w:r>
            <w:r w:rsidR="000B327E">
              <w:t>2</w:t>
            </w:r>
          </w:p>
          <w:p w14:paraId="73F4AF4F" w14:textId="3590CB2A" w:rsidR="00CE47E9" w:rsidRDefault="0040318F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  <w:r w:rsidR="000B327E">
              <w:t>+/-9</w:t>
            </w:r>
          </w:p>
          <w:p w14:paraId="14B2EF81" w14:textId="14602CD8" w:rsidR="0018532F" w:rsidRDefault="000B327E" w:rsidP="00F01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+/</w:t>
            </w:r>
            <w:r w:rsidR="0018532F">
              <w:t>-1</w:t>
            </w:r>
          </w:p>
        </w:tc>
      </w:tr>
      <w:tr w:rsidR="006A6D0B" w14:paraId="2F19335B" w14:textId="77777777" w:rsidTr="00327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14:paraId="5A81416E" w14:textId="32119882" w:rsidR="006A6D0B" w:rsidRPr="00991010" w:rsidRDefault="00BF03B9" w:rsidP="005F7162">
            <w:r w:rsidRPr="00991010">
              <w:t>Pinch Test</w:t>
            </w:r>
            <w:r w:rsidR="008C12A8" w:rsidRPr="00991010">
              <w:t xml:space="preserve"> (</w:t>
            </w:r>
            <w:r w:rsidR="004141DC">
              <w:t>kilograms</w:t>
            </w:r>
            <w:r w:rsidR="008C12A8" w:rsidRPr="00991010">
              <w:t>)</w:t>
            </w:r>
          </w:p>
          <w:p w14:paraId="02C21E3A" w14:textId="77777777" w:rsidR="00BF03B9" w:rsidRDefault="00BF03B9" w:rsidP="00BF03B9">
            <w:pPr>
              <w:ind w:left="720"/>
            </w:pPr>
            <w:r>
              <w:rPr>
                <w:b w:val="0"/>
                <w:bCs w:val="0"/>
              </w:rPr>
              <w:t>Baseline</w:t>
            </w:r>
          </w:p>
          <w:p w14:paraId="7A749134" w14:textId="77777777" w:rsidR="00BF03B9" w:rsidRDefault="00BF03B9" w:rsidP="00BF03B9">
            <w:pPr>
              <w:ind w:left="720"/>
            </w:pPr>
            <w:r>
              <w:rPr>
                <w:b w:val="0"/>
                <w:bCs w:val="0"/>
              </w:rPr>
              <w:t>8 Weeks</w:t>
            </w:r>
          </w:p>
          <w:p w14:paraId="77139C09" w14:textId="78E3AF82" w:rsidR="00BF03B9" w:rsidRPr="006911C4" w:rsidRDefault="00BF03B9" w:rsidP="006911C4">
            <w:pPr>
              <w:ind w:left="720"/>
            </w:pPr>
            <w:r>
              <w:rPr>
                <w:b w:val="0"/>
                <w:bCs w:val="0"/>
              </w:rPr>
              <w:t>24 Weeks</w:t>
            </w:r>
          </w:p>
        </w:tc>
        <w:tc>
          <w:tcPr>
            <w:tcW w:w="1800" w:type="dxa"/>
          </w:tcPr>
          <w:p w14:paraId="545B87CF" w14:textId="77777777" w:rsidR="006A6D0B" w:rsidRDefault="006A6D0B" w:rsidP="005F7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7A0443C" w14:textId="77777777" w:rsidR="00982481" w:rsidRDefault="00982481" w:rsidP="005F7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8 +/-4</w:t>
            </w:r>
          </w:p>
          <w:p w14:paraId="3B915479" w14:textId="33C443E3" w:rsidR="00982481" w:rsidRDefault="00AF1607" w:rsidP="005F7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8 +/-1</w:t>
            </w:r>
          </w:p>
          <w:p w14:paraId="5262B07B" w14:textId="3D788E87" w:rsidR="00A440CE" w:rsidRDefault="00043F98" w:rsidP="005F7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+/-1</w:t>
            </w:r>
          </w:p>
        </w:tc>
      </w:tr>
      <w:tr w:rsidR="006A6D0B" w14:paraId="70B46839" w14:textId="77777777" w:rsidTr="00327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14:paraId="07CE9820" w14:textId="585DC3BA" w:rsidR="006A6D0B" w:rsidRPr="00991010" w:rsidRDefault="00E21DCB" w:rsidP="005F7162">
            <w:r w:rsidRPr="00991010">
              <w:t>5x Sit to stand</w:t>
            </w:r>
            <w:r w:rsidR="00C933D9" w:rsidRPr="00991010">
              <w:t xml:space="preserve"> (Seconds)</w:t>
            </w:r>
          </w:p>
          <w:p w14:paraId="39E7466E" w14:textId="77777777" w:rsidR="00E21DCB" w:rsidRDefault="00F145B1" w:rsidP="00E21DCB">
            <w:pPr>
              <w:ind w:left="720"/>
            </w:pPr>
            <w:r>
              <w:rPr>
                <w:b w:val="0"/>
                <w:bCs w:val="0"/>
              </w:rPr>
              <w:t>Baseline</w:t>
            </w:r>
          </w:p>
          <w:p w14:paraId="246AD4F9" w14:textId="77777777" w:rsidR="00F145B1" w:rsidRDefault="00F145B1" w:rsidP="00E21DCB">
            <w:pPr>
              <w:ind w:left="720"/>
            </w:pPr>
            <w:r>
              <w:rPr>
                <w:b w:val="0"/>
                <w:bCs w:val="0"/>
              </w:rPr>
              <w:t>8 Weeks</w:t>
            </w:r>
          </w:p>
          <w:p w14:paraId="74D3E746" w14:textId="7B24BE3F" w:rsidR="00F145B1" w:rsidRPr="002972E6" w:rsidRDefault="00F145B1" w:rsidP="00E21DCB">
            <w:pPr>
              <w:ind w:left="72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4 Weeks</w:t>
            </w:r>
          </w:p>
        </w:tc>
        <w:tc>
          <w:tcPr>
            <w:tcW w:w="1800" w:type="dxa"/>
          </w:tcPr>
          <w:p w14:paraId="18AD7261" w14:textId="77777777" w:rsidR="006A6D0B" w:rsidRDefault="006A6D0B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9AC6ACA" w14:textId="77777777" w:rsidR="00E21DCB" w:rsidRDefault="00E21DCB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+/-7</w:t>
            </w:r>
          </w:p>
          <w:p w14:paraId="1D83E368" w14:textId="77777777" w:rsidR="00E21DCB" w:rsidRDefault="006B7A71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+/-1</w:t>
            </w:r>
          </w:p>
          <w:p w14:paraId="005C51A2" w14:textId="5DE1562B" w:rsidR="006B7A71" w:rsidRDefault="006B7A71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+/-</w:t>
            </w:r>
            <w:r w:rsidR="00F145B1">
              <w:t>1</w:t>
            </w:r>
          </w:p>
        </w:tc>
      </w:tr>
      <w:tr w:rsidR="0024635E" w:rsidRPr="002972E6" w14:paraId="3B485410" w14:textId="77777777" w:rsidTr="007D4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</w:tcPr>
          <w:p w14:paraId="785A4CFC" w14:textId="1B6DE159" w:rsidR="0024635E" w:rsidRDefault="0024635E" w:rsidP="0024635E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Quality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of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Life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Assessments</w:t>
            </w:r>
            <w:proofErr w:type="spellEnd"/>
          </w:p>
        </w:tc>
      </w:tr>
      <w:tr w:rsidR="006A6D0B" w:rsidRPr="002972E6" w14:paraId="3E6489D8" w14:textId="77777777" w:rsidTr="00327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14:paraId="6ABB332E" w14:textId="684EB4C9" w:rsidR="006A6D0B" w:rsidRPr="00184D1B" w:rsidRDefault="00C369C0" w:rsidP="005F7162">
            <w:pPr>
              <w:rPr>
                <w:b w:val="0"/>
                <w:bCs w:val="0"/>
              </w:rPr>
            </w:pPr>
            <w:r w:rsidRPr="00184D1B">
              <w:t>DASH</w:t>
            </w:r>
          </w:p>
          <w:p w14:paraId="2E7A815A" w14:textId="46D10CEF" w:rsidR="00FE1442" w:rsidRPr="00A43338" w:rsidRDefault="0023471A" w:rsidP="00E0198B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43338">
              <w:rPr>
                <w:b w:val="0"/>
                <w:bCs w:val="0"/>
                <w:i/>
                <w:iCs/>
                <w:sz w:val="20"/>
                <w:szCs w:val="20"/>
              </w:rPr>
              <w:t>Minimum score of 0 (no disability)</w:t>
            </w:r>
            <w:r w:rsidR="00A43338">
              <w:rPr>
                <w:b w:val="0"/>
                <w:bCs w:val="0"/>
                <w:i/>
                <w:iCs/>
                <w:sz w:val="20"/>
                <w:szCs w:val="20"/>
              </w:rPr>
              <w:t xml:space="preserve">; </w:t>
            </w:r>
            <w:r w:rsidRPr="00A43338">
              <w:rPr>
                <w:b w:val="0"/>
                <w:bCs w:val="0"/>
                <w:i/>
                <w:iCs/>
                <w:sz w:val="20"/>
                <w:szCs w:val="20"/>
              </w:rPr>
              <w:t>Maximum of 100 (severe disability)</w:t>
            </w:r>
          </w:p>
          <w:p w14:paraId="49831AF9" w14:textId="77777777" w:rsidR="00C369C0" w:rsidRPr="00A43338" w:rsidRDefault="001D755B" w:rsidP="001D755B">
            <w:pPr>
              <w:ind w:left="720"/>
            </w:pPr>
            <w:r w:rsidRPr="00A43338">
              <w:rPr>
                <w:b w:val="0"/>
                <w:bCs w:val="0"/>
              </w:rPr>
              <w:t>Baseline</w:t>
            </w:r>
          </w:p>
          <w:p w14:paraId="3522F156" w14:textId="77777777" w:rsidR="001D755B" w:rsidRPr="00A43338" w:rsidRDefault="001D755B" w:rsidP="001D755B">
            <w:pPr>
              <w:ind w:left="720"/>
            </w:pPr>
            <w:r w:rsidRPr="00A43338">
              <w:rPr>
                <w:b w:val="0"/>
                <w:bCs w:val="0"/>
              </w:rPr>
              <w:t>8 Weeks</w:t>
            </w:r>
          </w:p>
          <w:p w14:paraId="540F51A3" w14:textId="05F8C281" w:rsidR="001D755B" w:rsidRPr="00A43338" w:rsidRDefault="001D755B" w:rsidP="001D755B">
            <w:pPr>
              <w:ind w:left="720"/>
              <w:rPr>
                <w:b w:val="0"/>
                <w:bCs w:val="0"/>
              </w:rPr>
            </w:pPr>
            <w:r w:rsidRPr="00A43338">
              <w:rPr>
                <w:b w:val="0"/>
                <w:bCs w:val="0"/>
              </w:rPr>
              <w:t>24 Weeks</w:t>
            </w:r>
          </w:p>
        </w:tc>
        <w:tc>
          <w:tcPr>
            <w:tcW w:w="1800" w:type="dxa"/>
          </w:tcPr>
          <w:p w14:paraId="6FDED063" w14:textId="60A1FA4D" w:rsidR="00D8172B" w:rsidRDefault="00D8172B" w:rsidP="00D81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10C5894" w14:textId="77777777" w:rsidR="0091194A" w:rsidRPr="00D8172B" w:rsidRDefault="0091194A" w:rsidP="00D81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9586AB1" w14:textId="77777777" w:rsidR="00C369C0" w:rsidRDefault="00C369C0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16+/-5</w:t>
            </w:r>
          </w:p>
          <w:p w14:paraId="7E00C4C2" w14:textId="77777777" w:rsidR="00C369C0" w:rsidRDefault="00C369C0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14+/-</w:t>
            </w:r>
            <w:r w:rsidR="001D755B">
              <w:rPr>
                <w:lang w:val="es-ES"/>
              </w:rPr>
              <w:t>5</w:t>
            </w:r>
          </w:p>
          <w:p w14:paraId="6ABBB6E6" w14:textId="42BB8EBC" w:rsidR="001D755B" w:rsidRPr="002972E6" w:rsidRDefault="001D755B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12+/-8</w:t>
            </w:r>
          </w:p>
        </w:tc>
      </w:tr>
      <w:tr w:rsidR="006A6D0B" w:rsidRPr="002972E6" w14:paraId="1DA3E827" w14:textId="77777777" w:rsidTr="00327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14:paraId="1BA62F19" w14:textId="1D262160" w:rsidR="00D8172B" w:rsidRPr="00536782" w:rsidRDefault="00351B87" w:rsidP="005F7162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1010">
              <w:t xml:space="preserve">RAND </w:t>
            </w:r>
            <w:r w:rsidR="00ED7598">
              <w:t>SF-</w:t>
            </w:r>
            <w:r w:rsidR="00D45A7C">
              <w:t>36</w:t>
            </w:r>
          </w:p>
          <w:p w14:paraId="592425E3" w14:textId="1ECF41AB" w:rsidR="00D8172B" w:rsidRPr="00536782" w:rsidRDefault="0091194A" w:rsidP="005F7162">
            <w:pPr>
              <w:rPr>
                <w:b w:val="0"/>
                <w:bCs w:val="0"/>
                <w:sz w:val="20"/>
                <w:szCs w:val="20"/>
              </w:rPr>
            </w:pPr>
            <w:r w:rsidRPr="00536782">
              <w:rPr>
                <w:b w:val="0"/>
                <w:bCs w:val="0"/>
                <w:i/>
                <w:iCs/>
                <w:sz w:val="20"/>
                <w:szCs w:val="20"/>
              </w:rPr>
              <w:t>Minimum score of 0</w:t>
            </w:r>
            <w:r w:rsidR="00F87DB3" w:rsidRPr="00536782">
              <w:rPr>
                <w:b w:val="0"/>
                <w:bCs w:val="0"/>
                <w:i/>
                <w:iCs/>
                <w:sz w:val="20"/>
                <w:szCs w:val="20"/>
              </w:rPr>
              <w:t>; Maximum of 100</w:t>
            </w:r>
            <w:r w:rsidR="00D54666">
              <w:rPr>
                <w:b w:val="0"/>
                <w:bCs w:val="0"/>
                <w:i/>
                <w:iCs/>
                <w:sz w:val="20"/>
                <w:szCs w:val="20"/>
              </w:rPr>
              <w:t>; Higher score indicates a better outcome</w:t>
            </w:r>
          </w:p>
          <w:p w14:paraId="4998B927" w14:textId="51698BC7" w:rsidR="006A6D0B" w:rsidRPr="00991010" w:rsidRDefault="00351B87" w:rsidP="005F7162">
            <w:r w:rsidRPr="00991010">
              <w:t>Phy</w:t>
            </w:r>
            <w:r w:rsidR="00F24858" w:rsidRPr="00991010">
              <w:t>sical Functioning</w:t>
            </w:r>
          </w:p>
          <w:p w14:paraId="48FF5DE5" w14:textId="77777777" w:rsidR="00F24858" w:rsidRPr="00D61935" w:rsidRDefault="00B17624" w:rsidP="00B17624">
            <w:pPr>
              <w:ind w:left="720"/>
            </w:pPr>
            <w:r w:rsidRPr="00D61935">
              <w:rPr>
                <w:b w:val="0"/>
                <w:bCs w:val="0"/>
              </w:rPr>
              <w:t>Baseline</w:t>
            </w:r>
          </w:p>
          <w:p w14:paraId="51DABAB2" w14:textId="77777777" w:rsidR="00B17624" w:rsidRPr="00D61935" w:rsidRDefault="00B17624" w:rsidP="00B17624">
            <w:pPr>
              <w:ind w:left="720"/>
            </w:pPr>
            <w:r w:rsidRPr="00D61935">
              <w:rPr>
                <w:b w:val="0"/>
                <w:bCs w:val="0"/>
              </w:rPr>
              <w:t>8 Weeks</w:t>
            </w:r>
          </w:p>
          <w:p w14:paraId="75EC66AB" w14:textId="77777777" w:rsidR="00B17624" w:rsidRPr="00D61935" w:rsidRDefault="00B17624" w:rsidP="00B17624">
            <w:pPr>
              <w:ind w:left="720"/>
            </w:pPr>
            <w:r w:rsidRPr="00D61935">
              <w:rPr>
                <w:b w:val="0"/>
                <w:bCs w:val="0"/>
              </w:rPr>
              <w:t>24 Weeks</w:t>
            </w:r>
          </w:p>
          <w:p w14:paraId="567AE8B8" w14:textId="0559142F" w:rsidR="00DD10C6" w:rsidRPr="00991010" w:rsidRDefault="00DD10C6" w:rsidP="00DD10C6">
            <w:r w:rsidRPr="00991010">
              <w:t xml:space="preserve">RAND </w:t>
            </w:r>
            <w:r w:rsidR="00EB2E66" w:rsidRPr="00991010">
              <w:t>–</w:t>
            </w:r>
            <w:r w:rsidRPr="00991010">
              <w:t xml:space="preserve"> </w:t>
            </w:r>
            <w:r w:rsidR="00EB2E66" w:rsidRPr="00991010">
              <w:t xml:space="preserve">Role </w:t>
            </w:r>
            <w:r w:rsidR="000248F6" w:rsidRPr="00991010">
              <w:t>limitations due to physical health</w:t>
            </w:r>
            <w:r w:rsidR="00ED4126" w:rsidRPr="00991010">
              <w:t xml:space="preserve"> problems</w:t>
            </w:r>
          </w:p>
          <w:p w14:paraId="34E26113" w14:textId="77777777" w:rsidR="00EB2E66" w:rsidRPr="000248F6" w:rsidRDefault="00204E21" w:rsidP="00204E21">
            <w:pPr>
              <w:ind w:left="720"/>
            </w:pPr>
            <w:r w:rsidRPr="000248F6">
              <w:rPr>
                <w:b w:val="0"/>
                <w:bCs w:val="0"/>
              </w:rPr>
              <w:t>Baseline</w:t>
            </w:r>
          </w:p>
          <w:p w14:paraId="6D8275F7" w14:textId="77777777" w:rsidR="00204E21" w:rsidRPr="000248F6" w:rsidRDefault="00204E21" w:rsidP="00204E21">
            <w:pPr>
              <w:ind w:left="720"/>
            </w:pPr>
            <w:r w:rsidRPr="000248F6">
              <w:rPr>
                <w:b w:val="0"/>
                <w:bCs w:val="0"/>
              </w:rPr>
              <w:t>8 Weeks</w:t>
            </w:r>
          </w:p>
          <w:p w14:paraId="337A0A43" w14:textId="77777777" w:rsidR="00204E21" w:rsidRPr="000248F6" w:rsidRDefault="00204E21" w:rsidP="00204E21">
            <w:pPr>
              <w:ind w:left="720"/>
            </w:pPr>
            <w:r w:rsidRPr="000248F6">
              <w:rPr>
                <w:b w:val="0"/>
                <w:bCs w:val="0"/>
              </w:rPr>
              <w:t>24 Weeks</w:t>
            </w:r>
          </w:p>
          <w:p w14:paraId="1D2E3E6F" w14:textId="269C4A40" w:rsidR="0022516B" w:rsidRPr="00991010" w:rsidRDefault="0022516B" w:rsidP="0022516B">
            <w:r w:rsidRPr="00991010">
              <w:t xml:space="preserve">RAND </w:t>
            </w:r>
            <w:r w:rsidR="00ED4126" w:rsidRPr="00991010">
              <w:t>– Role limitations due to emotional health problems</w:t>
            </w:r>
          </w:p>
          <w:p w14:paraId="1673E76D" w14:textId="77777777" w:rsidR="00E2133D" w:rsidRPr="00991010" w:rsidRDefault="00E2133D" w:rsidP="00E2133D">
            <w:pPr>
              <w:ind w:left="720"/>
              <w:rPr>
                <w:b w:val="0"/>
                <w:bCs w:val="0"/>
              </w:rPr>
            </w:pPr>
            <w:r w:rsidRPr="00991010">
              <w:rPr>
                <w:b w:val="0"/>
                <w:bCs w:val="0"/>
              </w:rPr>
              <w:t>Baseline</w:t>
            </w:r>
          </w:p>
          <w:p w14:paraId="24B7F90C" w14:textId="77777777" w:rsidR="00E2133D" w:rsidRPr="00991010" w:rsidRDefault="00E2133D" w:rsidP="00E2133D">
            <w:pPr>
              <w:ind w:left="720"/>
              <w:rPr>
                <w:b w:val="0"/>
                <w:bCs w:val="0"/>
              </w:rPr>
            </w:pPr>
            <w:r w:rsidRPr="00991010">
              <w:rPr>
                <w:b w:val="0"/>
                <w:bCs w:val="0"/>
              </w:rPr>
              <w:t>8 Weeks</w:t>
            </w:r>
          </w:p>
          <w:p w14:paraId="4F876FBE" w14:textId="77777777" w:rsidR="00E2133D" w:rsidRPr="00991010" w:rsidRDefault="00E2133D" w:rsidP="00E2133D">
            <w:pPr>
              <w:ind w:left="720"/>
              <w:rPr>
                <w:b w:val="0"/>
                <w:bCs w:val="0"/>
              </w:rPr>
            </w:pPr>
            <w:r w:rsidRPr="00991010">
              <w:rPr>
                <w:b w:val="0"/>
                <w:bCs w:val="0"/>
              </w:rPr>
              <w:t>24 Weeks</w:t>
            </w:r>
          </w:p>
          <w:p w14:paraId="1CEF3A7D" w14:textId="77777777" w:rsidR="00964731" w:rsidRPr="00991010" w:rsidRDefault="00E2133D" w:rsidP="00964731">
            <w:r w:rsidRPr="00991010">
              <w:t>RAND</w:t>
            </w:r>
            <w:r w:rsidR="005D2FF6" w:rsidRPr="00991010">
              <w:t xml:space="preserve"> – Emotional </w:t>
            </w:r>
            <w:r w:rsidR="00ED4126" w:rsidRPr="00991010">
              <w:t>well-being</w:t>
            </w:r>
          </w:p>
          <w:p w14:paraId="20A3A0BC" w14:textId="77777777" w:rsidR="00964731" w:rsidRPr="00991010" w:rsidRDefault="00964731" w:rsidP="00964731">
            <w:pPr>
              <w:ind w:left="720"/>
              <w:rPr>
                <w:b w:val="0"/>
                <w:bCs w:val="0"/>
              </w:rPr>
            </w:pPr>
            <w:r w:rsidRPr="00991010">
              <w:rPr>
                <w:b w:val="0"/>
                <w:bCs w:val="0"/>
              </w:rPr>
              <w:t>Baseline</w:t>
            </w:r>
          </w:p>
          <w:p w14:paraId="4059FF2C" w14:textId="77777777" w:rsidR="00964731" w:rsidRPr="00991010" w:rsidRDefault="00964731" w:rsidP="00964731">
            <w:pPr>
              <w:ind w:left="720"/>
              <w:rPr>
                <w:b w:val="0"/>
                <w:bCs w:val="0"/>
              </w:rPr>
            </w:pPr>
            <w:r w:rsidRPr="00991010">
              <w:rPr>
                <w:b w:val="0"/>
                <w:bCs w:val="0"/>
              </w:rPr>
              <w:t>8 Weeks</w:t>
            </w:r>
          </w:p>
          <w:p w14:paraId="1CA42244" w14:textId="63E5100E" w:rsidR="00E2133D" w:rsidRPr="00991010" w:rsidRDefault="00964731" w:rsidP="00964731">
            <w:pPr>
              <w:ind w:left="720"/>
              <w:rPr>
                <w:b w:val="0"/>
                <w:bCs w:val="0"/>
              </w:rPr>
            </w:pPr>
            <w:r w:rsidRPr="00991010">
              <w:rPr>
                <w:b w:val="0"/>
                <w:bCs w:val="0"/>
              </w:rPr>
              <w:t>24 Weeks</w:t>
            </w:r>
          </w:p>
          <w:p w14:paraId="65A5E158" w14:textId="77FA33E1" w:rsidR="00964731" w:rsidRPr="00ED4126" w:rsidRDefault="00ED4126" w:rsidP="00964731">
            <w:r>
              <w:t>RAND – Energy/Fatigu</w:t>
            </w:r>
            <w:r w:rsidR="00964731">
              <w:t>e</w:t>
            </w:r>
          </w:p>
          <w:p w14:paraId="27C2DB44" w14:textId="77777777" w:rsidR="00964731" w:rsidRPr="00991010" w:rsidRDefault="00964731" w:rsidP="00964731">
            <w:pPr>
              <w:ind w:left="720"/>
              <w:rPr>
                <w:b w:val="0"/>
                <w:bCs w:val="0"/>
              </w:rPr>
            </w:pPr>
            <w:r w:rsidRPr="00991010">
              <w:rPr>
                <w:b w:val="0"/>
                <w:bCs w:val="0"/>
              </w:rPr>
              <w:t>Baseline</w:t>
            </w:r>
          </w:p>
          <w:p w14:paraId="79628190" w14:textId="77777777" w:rsidR="00964731" w:rsidRPr="00991010" w:rsidRDefault="00964731" w:rsidP="00964731">
            <w:pPr>
              <w:ind w:left="720"/>
              <w:rPr>
                <w:b w:val="0"/>
                <w:bCs w:val="0"/>
              </w:rPr>
            </w:pPr>
            <w:r w:rsidRPr="00991010">
              <w:rPr>
                <w:b w:val="0"/>
                <w:bCs w:val="0"/>
              </w:rPr>
              <w:t>8 Weeks</w:t>
            </w:r>
          </w:p>
          <w:p w14:paraId="31CCE885" w14:textId="021D093B" w:rsidR="00ED4126" w:rsidRPr="00991010" w:rsidRDefault="00964731" w:rsidP="00964731">
            <w:pPr>
              <w:ind w:left="720"/>
              <w:rPr>
                <w:b w:val="0"/>
                <w:bCs w:val="0"/>
              </w:rPr>
            </w:pPr>
            <w:r w:rsidRPr="00991010">
              <w:rPr>
                <w:b w:val="0"/>
                <w:bCs w:val="0"/>
              </w:rPr>
              <w:t>24 Weeks</w:t>
            </w:r>
          </w:p>
          <w:p w14:paraId="75E5D67B" w14:textId="7320E0F4" w:rsidR="00964731" w:rsidRPr="00964731" w:rsidRDefault="00ED4126" w:rsidP="00964731">
            <w:pPr>
              <w:rPr>
                <w:b w:val="0"/>
                <w:bCs w:val="0"/>
              </w:rPr>
            </w:pPr>
            <w:r>
              <w:t>RAND – Social functioning</w:t>
            </w:r>
          </w:p>
          <w:p w14:paraId="0D621151" w14:textId="77777777" w:rsidR="00964731" w:rsidRPr="00991010" w:rsidRDefault="00964731" w:rsidP="00964731">
            <w:pPr>
              <w:ind w:left="720"/>
              <w:rPr>
                <w:b w:val="0"/>
                <w:bCs w:val="0"/>
              </w:rPr>
            </w:pPr>
            <w:r w:rsidRPr="00991010">
              <w:rPr>
                <w:b w:val="0"/>
                <w:bCs w:val="0"/>
              </w:rPr>
              <w:t>Baseline</w:t>
            </w:r>
          </w:p>
          <w:p w14:paraId="063F01CF" w14:textId="77777777" w:rsidR="00964731" w:rsidRPr="00991010" w:rsidRDefault="00964731" w:rsidP="00964731">
            <w:pPr>
              <w:ind w:left="720"/>
              <w:rPr>
                <w:b w:val="0"/>
                <w:bCs w:val="0"/>
              </w:rPr>
            </w:pPr>
            <w:r w:rsidRPr="00991010">
              <w:rPr>
                <w:b w:val="0"/>
                <w:bCs w:val="0"/>
              </w:rPr>
              <w:t>8 Weeks</w:t>
            </w:r>
          </w:p>
          <w:p w14:paraId="76069743" w14:textId="0C1E9E41" w:rsidR="00964731" w:rsidRPr="00991010" w:rsidRDefault="00964731" w:rsidP="00964731">
            <w:pPr>
              <w:ind w:left="720"/>
              <w:rPr>
                <w:b w:val="0"/>
                <w:bCs w:val="0"/>
              </w:rPr>
            </w:pPr>
            <w:r w:rsidRPr="00991010">
              <w:rPr>
                <w:b w:val="0"/>
                <w:bCs w:val="0"/>
              </w:rPr>
              <w:t>24 Weeks</w:t>
            </w:r>
          </w:p>
          <w:p w14:paraId="72FC1C25" w14:textId="64569764" w:rsidR="00964731" w:rsidRPr="00964731" w:rsidRDefault="00964731" w:rsidP="00964731">
            <w:pPr>
              <w:rPr>
                <w:b w:val="0"/>
                <w:bCs w:val="0"/>
              </w:rPr>
            </w:pPr>
            <w:r>
              <w:t>RAND – Bodily Pain</w:t>
            </w:r>
          </w:p>
          <w:p w14:paraId="4CD0B9AB" w14:textId="77777777" w:rsidR="00964731" w:rsidRPr="00991010" w:rsidRDefault="00964731" w:rsidP="00964731">
            <w:pPr>
              <w:ind w:left="720"/>
              <w:rPr>
                <w:b w:val="0"/>
                <w:bCs w:val="0"/>
              </w:rPr>
            </w:pPr>
            <w:r w:rsidRPr="00991010">
              <w:rPr>
                <w:b w:val="0"/>
                <w:bCs w:val="0"/>
              </w:rPr>
              <w:t>Baseline</w:t>
            </w:r>
          </w:p>
          <w:p w14:paraId="7E6FA345" w14:textId="77777777" w:rsidR="00964731" w:rsidRPr="00991010" w:rsidRDefault="00964731" w:rsidP="00964731">
            <w:pPr>
              <w:ind w:left="720"/>
              <w:rPr>
                <w:b w:val="0"/>
                <w:bCs w:val="0"/>
              </w:rPr>
            </w:pPr>
            <w:r w:rsidRPr="00991010">
              <w:rPr>
                <w:b w:val="0"/>
                <w:bCs w:val="0"/>
              </w:rPr>
              <w:lastRenderedPageBreak/>
              <w:t>8 Weeks</w:t>
            </w:r>
          </w:p>
          <w:p w14:paraId="46EFA790" w14:textId="0530B5C1" w:rsidR="00964731" w:rsidRPr="00991010" w:rsidRDefault="00964731" w:rsidP="00964731">
            <w:pPr>
              <w:ind w:left="720"/>
              <w:rPr>
                <w:b w:val="0"/>
                <w:bCs w:val="0"/>
              </w:rPr>
            </w:pPr>
            <w:r w:rsidRPr="00991010">
              <w:rPr>
                <w:b w:val="0"/>
                <w:bCs w:val="0"/>
              </w:rPr>
              <w:t>24 Weeks</w:t>
            </w:r>
          </w:p>
          <w:p w14:paraId="45051E5F" w14:textId="61EBAB53" w:rsidR="00964731" w:rsidRPr="00964731" w:rsidRDefault="00964731" w:rsidP="00964731">
            <w:pPr>
              <w:rPr>
                <w:b w:val="0"/>
                <w:bCs w:val="0"/>
              </w:rPr>
            </w:pPr>
            <w:r>
              <w:t xml:space="preserve">RAND – General health perceptions </w:t>
            </w:r>
          </w:p>
          <w:p w14:paraId="706B0A6F" w14:textId="77777777" w:rsidR="00964731" w:rsidRPr="00991010" w:rsidRDefault="00964731" w:rsidP="00964731">
            <w:pPr>
              <w:ind w:left="720"/>
              <w:rPr>
                <w:b w:val="0"/>
                <w:bCs w:val="0"/>
              </w:rPr>
            </w:pPr>
            <w:r w:rsidRPr="00991010">
              <w:rPr>
                <w:b w:val="0"/>
                <w:bCs w:val="0"/>
              </w:rPr>
              <w:t>Baseline</w:t>
            </w:r>
          </w:p>
          <w:p w14:paraId="557C420E" w14:textId="77777777" w:rsidR="00964731" w:rsidRPr="00991010" w:rsidRDefault="00964731" w:rsidP="00964731">
            <w:pPr>
              <w:ind w:left="720"/>
              <w:rPr>
                <w:b w:val="0"/>
                <w:bCs w:val="0"/>
              </w:rPr>
            </w:pPr>
            <w:r w:rsidRPr="00991010">
              <w:rPr>
                <w:b w:val="0"/>
                <w:bCs w:val="0"/>
              </w:rPr>
              <w:t>8 Weeks</w:t>
            </w:r>
          </w:p>
          <w:p w14:paraId="3208F9B6" w14:textId="12976F25" w:rsidR="00964731" w:rsidRPr="00ED4126" w:rsidRDefault="00964731" w:rsidP="00964731">
            <w:pPr>
              <w:ind w:left="720"/>
              <w:rPr>
                <w:b w:val="0"/>
                <w:bCs w:val="0"/>
              </w:rPr>
            </w:pPr>
            <w:r w:rsidRPr="00991010">
              <w:rPr>
                <w:b w:val="0"/>
                <w:bCs w:val="0"/>
              </w:rPr>
              <w:t>24 Weeks</w:t>
            </w:r>
          </w:p>
        </w:tc>
        <w:tc>
          <w:tcPr>
            <w:tcW w:w="1800" w:type="dxa"/>
          </w:tcPr>
          <w:p w14:paraId="48C4BDC2" w14:textId="5ACE5213" w:rsidR="006A6D0B" w:rsidRPr="00536782" w:rsidRDefault="006A6D0B" w:rsidP="005F7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82F9039" w14:textId="13BCB513" w:rsidR="00D8172B" w:rsidRDefault="00D8172B" w:rsidP="005F7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97B4FA0" w14:textId="77777777" w:rsidR="00D8172B" w:rsidRPr="00ED4126" w:rsidRDefault="00D8172B" w:rsidP="005F7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ED6E45E" w14:textId="77777777" w:rsidR="00F24858" w:rsidRDefault="00F24858" w:rsidP="005F7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46+/-19</w:t>
            </w:r>
          </w:p>
          <w:p w14:paraId="34928438" w14:textId="77777777" w:rsidR="00F24858" w:rsidRDefault="00F24858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51+/-17</w:t>
            </w:r>
          </w:p>
          <w:p w14:paraId="3441D3C6" w14:textId="77777777" w:rsidR="00F24858" w:rsidRDefault="00B10076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40+/-6</w:t>
            </w:r>
          </w:p>
          <w:p w14:paraId="555D83EC" w14:textId="77777777" w:rsidR="00EB2E66" w:rsidRDefault="00EB2E66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</w:p>
          <w:p w14:paraId="299DCFFC" w14:textId="77777777" w:rsidR="00EB2E66" w:rsidRDefault="00EB2E66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44+/-13</w:t>
            </w:r>
          </w:p>
          <w:p w14:paraId="3CC289E3" w14:textId="77777777" w:rsidR="00EB2E66" w:rsidRDefault="00EB2E66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68+/-31</w:t>
            </w:r>
          </w:p>
          <w:p w14:paraId="4E176812" w14:textId="77777777" w:rsidR="00EB2E66" w:rsidRDefault="00204E21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25+/-50</w:t>
            </w:r>
          </w:p>
          <w:p w14:paraId="6E53032D" w14:textId="77777777" w:rsidR="0022516B" w:rsidRDefault="0022516B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</w:p>
          <w:p w14:paraId="2B412B04" w14:textId="77777777" w:rsidR="0022516B" w:rsidRDefault="0022516B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67 +/-27</w:t>
            </w:r>
          </w:p>
          <w:p w14:paraId="2A7BF6A4" w14:textId="77777777" w:rsidR="0022516B" w:rsidRDefault="00596F45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75+/-</w:t>
            </w:r>
            <w:r w:rsidR="0028518E">
              <w:rPr>
                <w:lang w:val="es-ES"/>
              </w:rPr>
              <w:t>32</w:t>
            </w:r>
          </w:p>
          <w:p w14:paraId="730DDE45" w14:textId="77111B4B" w:rsidR="0028518E" w:rsidRDefault="00E2133D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41.7+/-50</w:t>
            </w:r>
          </w:p>
          <w:p w14:paraId="6651070D" w14:textId="03527A9D" w:rsidR="00D61935" w:rsidRDefault="00D61935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</w:p>
          <w:p w14:paraId="0E368D6A" w14:textId="49F1CF8D" w:rsidR="00B73164" w:rsidRDefault="00657D3A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67+/-</w:t>
            </w:r>
            <w:r w:rsidR="00CF2482">
              <w:rPr>
                <w:lang w:val="es-ES"/>
              </w:rPr>
              <w:t>15</w:t>
            </w:r>
          </w:p>
          <w:p w14:paraId="5CB4400B" w14:textId="3B1AD71B" w:rsidR="00CF2482" w:rsidRDefault="00CF2482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72+/-</w:t>
            </w:r>
            <w:r w:rsidR="00E578E6">
              <w:rPr>
                <w:lang w:val="es-ES"/>
              </w:rPr>
              <w:t>13</w:t>
            </w:r>
          </w:p>
          <w:p w14:paraId="0FBAECDF" w14:textId="5A502153" w:rsidR="00E578E6" w:rsidRDefault="00E578E6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62+/-10</w:t>
            </w:r>
          </w:p>
          <w:p w14:paraId="63C75838" w14:textId="77777777" w:rsidR="00E2133D" w:rsidRDefault="00E2133D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</w:p>
          <w:p w14:paraId="6B971826" w14:textId="77777777" w:rsidR="00E578E6" w:rsidRDefault="00B346D1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50+/-29</w:t>
            </w:r>
          </w:p>
          <w:p w14:paraId="6DE84861" w14:textId="77777777" w:rsidR="00B346D1" w:rsidRDefault="00B346D1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53+/-22</w:t>
            </w:r>
          </w:p>
          <w:p w14:paraId="2ED5CD9F" w14:textId="77777777" w:rsidR="00B346D1" w:rsidRDefault="00B346D1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49+/-33</w:t>
            </w:r>
          </w:p>
          <w:p w14:paraId="7847EB8A" w14:textId="77777777" w:rsidR="00B346D1" w:rsidRDefault="00B346D1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</w:p>
          <w:p w14:paraId="0570ACD8" w14:textId="77777777" w:rsidR="00B346D1" w:rsidRDefault="009D7F06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59+/-37</w:t>
            </w:r>
          </w:p>
          <w:p w14:paraId="7E8B48FF" w14:textId="77777777" w:rsidR="009D7F06" w:rsidRDefault="009D7F06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78+/-</w:t>
            </w:r>
            <w:r w:rsidR="006D447E">
              <w:rPr>
                <w:lang w:val="es-ES"/>
              </w:rPr>
              <w:t>21</w:t>
            </w:r>
          </w:p>
          <w:p w14:paraId="354982E1" w14:textId="77777777" w:rsidR="006D447E" w:rsidRDefault="006D447E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72+/-33</w:t>
            </w:r>
          </w:p>
          <w:p w14:paraId="7F3073D4" w14:textId="77777777" w:rsidR="006D447E" w:rsidRDefault="006D447E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</w:p>
          <w:p w14:paraId="458E659F" w14:textId="77777777" w:rsidR="006D447E" w:rsidRDefault="006D447E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52+/-29</w:t>
            </w:r>
          </w:p>
          <w:p w14:paraId="4CDE8D42" w14:textId="77777777" w:rsidR="006D447E" w:rsidRDefault="006D447E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lastRenderedPageBreak/>
              <w:t>63+/-</w:t>
            </w:r>
            <w:r w:rsidR="00C06A74">
              <w:rPr>
                <w:lang w:val="es-ES"/>
              </w:rPr>
              <w:t>37</w:t>
            </w:r>
          </w:p>
          <w:p w14:paraId="74D088C1" w14:textId="77777777" w:rsidR="00C06A74" w:rsidRDefault="00C06A74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36+/-2.5</w:t>
            </w:r>
          </w:p>
          <w:p w14:paraId="533CDEAD" w14:textId="77777777" w:rsidR="001D57C2" w:rsidRDefault="001D57C2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</w:p>
          <w:p w14:paraId="4A7290AF" w14:textId="77777777" w:rsidR="001D57C2" w:rsidRDefault="001D57C2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60+/-11</w:t>
            </w:r>
          </w:p>
          <w:p w14:paraId="14E38148" w14:textId="77777777" w:rsidR="001D57C2" w:rsidRDefault="001D57C2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73+/-17</w:t>
            </w:r>
          </w:p>
          <w:p w14:paraId="1D609795" w14:textId="262593BF" w:rsidR="001D57C2" w:rsidRPr="002972E6" w:rsidRDefault="00B8660B" w:rsidP="00F24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71+/-18</w:t>
            </w:r>
          </w:p>
        </w:tc>
      </w:tr>
      <w:tr w:rsidR="006A6D0B" w:rsidRPr="002972E6" w14:paraId="7139EFA1" w14:textId="77777777" w:rsidTr="00327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14:paraId="4CE8AAF5" w14:textId="2B08B69C" w:rsidR="00964731" w:rsidRDefault="00964731" w:rsidP="00964731">
            <w:pPr>
              <w:rPr>
                <w:b w:val="0"/>
                <w:bCs w:val="0"/>
              </w:rPr>
            </w:pPr>
            <w:r w:rsidRPr="00E72E84">
              <w:lastRenderedPageBreak/>
              <w:t>PROMIS – Fatigue</w:t>
            </w:r>
            <w:r w:rsidR="00DF1E60">
              <w:t xml:space="preserve"> </w:t>
            </w:r>
            <w:r w:rsidR="005025C4">
              <w:t>8A Short Form</w:t>
            </w:r>
          </w:p>
          <w:p w14:paraId="08524E2D" w14:textId="4918D69B" w:rsidR="005025C4" w:rsidRPr="00554A39" w:rsidRDefault="0007238A" w:rsidP="00964731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554A39">
              <w:rPr>
                <w:b w:val="0"/>
                <w:bCs w:val="0"/>
                <w:i/>
                <w:iCs/>
                <w:sz w:val="20"/>
                <w:szCs w:val="20"/>
              </w:rPr>
              <w:t>T scores where mean is 50 and 1SD is 10, Higher s</w:t>
            </w:r>
            <w:r w:rsidR="00554A39" w:rsidRPr="00554A39">
              <w:rPr>
                <w:b w:val="0"/>
                <w:bCs w:val="0"/>
                <w:i/>
                <w:iCs/>
                <w:sz w:val="20"/>
                <w:szCs w:val="20"/>
              </w:rPr>
              <w:t xml:space="preserve">core indicate increased fatigue </w:t>
            </w:r>
          </w:p>
          <w:p w14:paraId="14F34668" w14:textId="77777777" w:rsidR="00964731" w:rsidRPr="00E72E84" w:rsidRDefault="00964731" w:rsidP="00964731">
            <w:pPr>
              <w:ind w:left="720"/>
              <w:rPr>
                <w:b w:val="0"/>
                <w:bCs w:val="0"/>
              </w:rPr>
            </w:pPr>
            <w:r w:rsidRPr="00E72E84">
              <w:rPr>
                <w:b w:val="0"/>
                <w:bCs w:val="0"/>
              </w:rPr>
              <w:t>Baseline</w:t>
            </w:r>
          </w:p>
          <w:p w14:paraId="53E0CF9C" w14:textId="77777777" w:rsidR="00964731" w:rsidRPr="00E72E84" w:rsidRDefault="00964731" w:rsidP="00964731">
            <w:pPr>
              <w:ind w:left="720"/>
              <w:rPr>
                <w:b w:val="0"/>
                <w:bCs w:val="0"/>
              </w:rPr>
            </w:pPr>
            <w:r w:rsidRPr="00E72E84">
              <w:rPr>
                <w:b w:val="0"/>
                <w:bCs w:val="0"/>
              </w:rPr>
              <w:t>8 Weeks</w:t>
            </w:r>
          </w:p>
          <w:p w14:paraId="340DDC69" w14:textId="1F14CA92" w:rsidR="00964731" w:rsidRPr="00E72E84" w:rsidRDefault="00964731" w:rsidP="00964731">
            <w:pPr>
              <w:ind w:left="720"/>
            </w:pPr>
            <w:r w:rsidRPr="00E72E84">
              <w:rPr>
                <w:b w:val="0"/>
                <w:bCs w:val="0"/>
              </w:rPr>
              <w:t>24 Weeks</w:t>
            </w:r>
          </w:p>
        </w:tc>
        <w:tc>
          <w:tcPr>
            <w:tcW w:w="1800" w:type="dxa"/>
            <w:shd w:val="clear" w:color="auto" w:fill="auto"/>
          </w:tcPr>
          <w:p w14:paraId="7B2490C7" w14:textId="640427F2" w:rsidR="006A6D0B" w:rsidRDefault="006A6D0B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E7D6814" w14:textId="77777777" w:rsidR="00554A39" w:rsidRPr="00554A39" w:rsidRDefault="00554A39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D32219B" w14:textId="77777777" w:rsidR="00B8660B" w:rsidRDefault="004A775F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55+/-8</w:t>
            </w:r>
          </w:p>
          <w:p w14:paraId="0A7561D0" w14:textId="77777777" w:rsidR="004A775F" w:rsidRDefault="004A775F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53+/-8</w:t>
            </w:r>
          </w:p>
          <w:p w14:paraId="12CD837C" w14:textId="260D038D" w:rsidR="004A775F" w:rsidRPr="002972E6" w:rsidRDefault="004A775F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52+/-9</w:t>
            </w:r>
          </w:p>
        </w:tc>
      </w:tr>
      <w:tr w:rsidR="006A6D0B" w:rsidRPr="002972E6" w14:paraId="0B7B84B0" w14:textId="77777777" w:rsidTr="00327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14:paraId="20F462B2" w14:textId="561F4FE3" w:rsidR="0032749E" w:rsidRDefault="00964731" w:rsidP="0032749E">
            <w:pPr>
              <w:rPr>
                <w:b w:val="0"/>
                <w:bCs w:val="0"/>
              </w:rPr>
            </w:pPr>
            <w:r w:rsidRPr="00E72E84">
              <w:t>PROMIS – Pain Interference</w:t>
            </w:r>
            <w:r w:rsidR="00E6745D">
              <w:t xml:space="preserve"> 8A short form</w:t>
            </w:r>
          </w:p>
          <w:p w14:paraId="694173D2" w14:textId="318CDD02" w:rsidR="00964731" w:rsidRPr="0032749E" w:rsidRDefault="0032749E" w:rsidP="00964731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554A39">
              <w:rPr>
                <w:b w:val="0"/>
                <w:bCs w:val="0"/>
                <w:i/>
                <w:iCs/>
                <w:sz w:val="20"/>
                <w:szCs w:val="20"/>
              </w:rPr>
              <w:t xml:space="preserve">T scores where mean is 50 and 1SD is 10, Higher score indicate increased </w:t>
            </w:r>
            <w:r>
              <w:rPr>
                <w:b w:val="0"/>
                <w:bCs w:val="0"/>
                <w:i/>
                <w:iCs/>
                <w:sz w:val="20"/>
                <w:szCs w:val="20"/>
              </w:rPr>
              <w:t>pain interference</w:t>
            </w:r>
            <w:r w:rsidRPr="00554A39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</w:p>
          <w:p w14:paraId="0F053D79" w14:textId="77777777" w:rsidR="00964731" w:rsidRPr="00E72E84" w:rsidRDefault="00964731" w:rsidP="00964731">
            <w:pPr>
              <w:ind w:left="720"/>
              <w:rPr>
                <w:b w:val="0"/>
                <w:bCs w:val="0"/>
              </w:rPr>
            </w:pPr>
            <w:r w:rsidRPr="00E72E84">
              <w:rPr>
                <w:b w:val="0"/>
                <w:bCs w:val="0"/>
              </w:rPr>
              <w:t>Baseline</w:t>
            </w:r>
          </w:p>
          <w:p w14:paraId="5713F9F0" w14:textId="77777777" w:rsidR="00964731" w:rsidRPr="00E72E84" w:rsidRDefault="00964731" w:rsidP="00964731">
            <w:pPr>
              <w:ind w:left="720"/>
              <w:rPr>
                <w:b w:val="0"/>
                <w:bCs w:val="0"/>
              </w:rPr>
            </w:pPr>
            <w:r w:rsidRPr="00E72E84">
              <w:rPr>
                <w:b w:val="0"/>
                <w:bCs w:val="0"/>
              </w:rPr>
              <w:t>8 Weeks</w:t>
            </w:r>
          </w:p>
          <w:p w14:paraId="56AAED8C" w14:textId="364F07D2" w:rsidR="00964731" w:rsidRPr="00E72E84" w:rsidRDefault="00964731" w:rsidP="00964731">
            <w:pPr>
              <w:ind w:left="720"/>
            </w:pPr>
            <w:r w:rsidRPr="00E72E84">
              <w:rPr>
                <w:b w:val="0"/>
                <w:bCs w:val="0"/>
              </w:rPr>
              <w:t>24 Weeks</w:t>
            </w:r>
          </w:p>
        </w:tc>
        <w:tc>
          <w:tcPr>
            <w:tcW w:w="1800" w:type="dxa"/>
            <w:shd w:val="clear" w:color="auto" w:fill="auto"/>
          </w:tcPr>
          <w:p w14:paraId="2A6B2ED4" w14:textId="081CF690" w:rsidR="006A6D0B" w:rsidRPr="0032749E" w:rsidRDefault="006A6D0B" w:rsidP="005F7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A2BA783" w14:textId="77777777" w:rsidR="0032749E" w:rsidRPr="00991010" w:rsidRDefault="0032749E" w:rsidP="005F7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F0774AB" w14:textId="77777777" w:rsidR="00663E1D" w:rsidRDefault="00663E1D" w:rsidP="005F7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56+/-4</w:t>
            </w:r>
          </w:p>
          <w:p w14:paraId="034B2746" w14:textId="77777777" w:rsidR="00663E1D" w:rsidRDefault="00663E1D" w:rsidP="005F7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52+/-6</w:t>
            </w:r>
          </w:p>
          <w:p w14:paraId="7667E9A6" w14:textId="7812BE46" w:rsidR="00663E1D" w:rsidRPr="002972E6" w:rsidRDefault="00663E1D" w:rsidP="005F7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53+/-</w:t>
            </w:r>
            <w:r w:rsidR="00570A83">
              <w:rPr>
                <w:lang w:val="es-ES"/>
              </w:rPr>
              <w:t>9</w:t>
            </w:r>
          </w:p>
        </w:tc>
      </w:tr>
      <w:tr w:rsidR="006A6D0B" w:rsidRPr="002972E6" w14:paraId="0DC2F4EA" w14:textId="77777777" w:rsidTr="00327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14:paraId="5C3A20B8" w14:textId="185F721A" w:rsidR="00964731" w:rsidRDefault="00964731" w:rsidP="00964731">
            <w:pPr>
              <w:rPr>
                <w:b w:val="0"/>
                <w:bCs w:val="0"/>
              </w:rPr>
            </w:pPr>
            <w:r w:rsidRPr="00E72E84">
              <w:t>PROMIS – Mobility</w:t>
            </w:r>
            <w:r w:rsidR="006B7B2F">
              <w:t xml:space="preserve"> </w:t>
            </w:r>
            <w:r w:rsidR="00AC31C8">
              <w:t>Item Bank</w:t>
            </w:r>
          </w:p>
          <w:p w14:paraId="20A90073" w14:textId="5FB4B093" w:rsidR="00B95863" w:rsidRPr="00B95863" w:rsidRDefault="00B95863" w:rsidP="00964731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554A39">
              <w:rPr>
                <w:b w:val="0"/>
                <w:bCs w:val="0"/>
                <w:i/>
                <w:iCs/>
                <w:sz w:val="20"/>
                <w:szCs w:val="20"/>
              </w:rPr>
              <w:t xml:space="preserve">T scores where mean is 50 and 1SD is 10, Higher score indicate </w:t>
            </w:r>
            <w:r w:rsidR="00677BC7">
              <w:rPr>
                <w:b w:val="0"/>
                <w:bCs w:val="0"/>
                <w:i/>
                <w:iCs/>
                <w:sz w:val="20"/>
                <w:szCs w:val="20"/>
              </w:rPr>
              <w:t xml:space="preserve">a better </w:t>
            </w:r>
            <w:proofErr w:type="gramStart"/>
            <w:r w:rsidR="00677BC7">
              <w:rPr>
                <w:b w:val="0"/>
                <w:bCs w:val="0"/>
                <w:i/>
                <w:iCs/>
                <w:sz w:val="20"/>
                <w:szCs w:val="20"/>
              </w:rPr>
              <w:t>outcome  (</w:t>
            </w:r>
            <w:proofErr w:type="gramEnd"/>
            <w:r w:rsidR="00677BC7">
              <w:rPr>
                <w:b w:val="0"/>
                <w:bCs w:val="0"/>
                <w:i/>
                <w:iCs/>
                <w:sz w:val="20"/>
                <w:szCs w:val="20"/>
              </w:rPr>
              <w:t>unencumbered mobility)</w:t>
            </w:r>
            <w:r w:rsidRPr="00554A39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</w:p>
          <w:p w14:paraId="3D061A3F" w14:textId="77777777" w:rsidR="00964731" w:rsidRPr="00E72E84" w:rsidRDefault="00964731" w:rsidP="00964731">
            <w:pPr>
              <w:ind w:left="720"/>
              <w:rPr>
                <w:b w:val="0"/>
                <w:bCs w:val="0"/>
              </w:rPr>
            </w:pPr>
            <w:r w:rsidRPr="00E72E84">
              <w:rPr>
                <w:b w:val="0"/>
                <w:bCs w:val="0"/>
              </w:rPr>
              <w:t>Baseline</w:t>
            </w:r>
          </w:p>
          <w:p w14:paraId="2E29AFD7" w14:textId="77777777" w:rsidR="00964731" w:rsidRPr="00E72E84" w:rsidRDefault="00964731" w:rsidP="00964731">
            <w:pPr>
              <w:ind w:left="720"/>
              <w:rPr>
                <w:b w:val="0"/>
                <w:bCs w:val="0"/>
              </w:rPr>
            </w:pPr>
            <w:r w:rsidRPr="00E72E84">
              <w:rPr>
                <w:b w:val="0"/>
                <w:bCs w:val="0"/>
              </w:rPr>
              <w:t>8 Weeks</w:t>
            </w:r>
          </w:p>
          <w:p w14:paraId="1C9DFF53" w14:textId="3D11DFE4" w:rsidR="00964731" w:rsidRPr="00E72E84" w:rsidRDefault="00964731" w:rsidP="00964731">
            <w:pPr>
              <w:ind w:left="720"/>
            </w:pPr>
            <w:r w:rsidRPr="00E72E84">
              <w:rPr>
                <w:b w:val="0"/>
                <w:bCs w:val="0"/>
              </w:rPr>
              <w:t>24 Weeks</w:t>
            </w:r>
          </w:p>
        </w:tc>
        <w:tc>
          <w:tcPr>
            <w:tcW w:w="1800" w:type="dxa"/>
            <w:shd w:val="clear" w:color="auto" w:fill="auto"/>
          </w:tcPr>
          <w:p w14:paraId="4CBD40AB" w14:textId="4B325993" w:rsidR="006A6D0B" w:rsidRPr="00B95863" w:rsidRDefault="006A6D0B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5A34C32" w14:textId="31E6F37C" w:rsidR="00B95863" w:rsidRDefault="00B95863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417AE19" w14:textId="77777777" w:rsidR="00677BC7" w:rsidRPr="00677BC7" w:rsidRDefault="00677BC7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BDABED4" w14:textId="77777777" w:rsidR="00570A83" w:rsidRDefault="00570A83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38+/-7</w:t>
            </w:r>
          </w:p>
          <w:p w14:paraId="5E3A4758" w14:textId="041CB9F8" w:rsidR="00570A83" w:rsidRDefault="00570A83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39+/-5</w:t>
            </w:r>
          </w:p>
          <w:p w14:paraId="7458CD25" w14:textId="3A1341DC" w:rsidR="00570A83" w:rsidRPr="002972E6" w:rsidRDefault="00570A83" w:rsidP="005F7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39+/-</w:t>
            </w:r>
            <w:r w:rsidR="00E8187A">
              <w:rPr>
                <w:lang w:val="es-ES"/>
              </w:rPr>
              <w:t>3</w:t>
            </w:r>
          </w:p>
        </w:tc>
      </w:tr>
    </w:tbl>
    <w:p w14:paraId="1BD6AE46" w14:textId="4403AF47" w:rsidR="00AE1ECF" w:rsidRDefault="00AE1ECF"/>
    <w:p w14:paraId="4CF73B85" w14:textId="6FB75151" w:rsidR="00BE3564" w:rsidRDefault="00BE3564"/>
    <w:p w14:paraId="66B791D3" w14:textId="247F43E2" w:rsidR="00452EEC" w:rsidRDefault="00452EEC"/>
    <w:p w14:paraId="415BEF52" w14:textId="7EF8FBCB" w:rsidR="00452EEC" w:rsidRDefault="00452EEC"/>
    <w:p w14:paraId="30E0A73D" w14:textId="357C98D1" w:rsidR="00452EEC" w:rsidRDefault="00452EEC"/>
    <w:p w14:paraId="07FF529C" w14:textId="6910E57D" w:rsidR="00452EEC" w:rsidRDefault="00452EEC"/>
    <w:p w14:paraId="4840DCCD" w14:textId="7B638FFE" w:rsidR="00452EEC" w:rsidRDefault="00452EEC"/>
    <w:p w14:paraId="3597F637" w14:textId="21CD6809" w:rsidR="00452EEC" w:rsidRDefault="00452EEC"/>
    <w:p w14:paraId="601CE2C1" w14:textId="4F33FCE0" w:rsidR="00452EEC" w:rsidRDefault="00452EEC"/>
    <w:p w14:paraId="1878F365" w14:textId="731E313F" w:rsidR="00452EEC" w:rsidRDefault="00452EEC"/>
    <w:p w14:paraId="685429A2" w14:textId="7FCE0D7B" w:rsidR="00452EEC" w:rsidRDefault="00452EEC"/>
    <w:p w14:paraId="1EE81B86" w14:textId="4974B6A0" w:rsidR="00452EEC" w:rsidRDefault="00452EEC"/>
    <w:p w14:paraId="1D8EF4E3" w14:textId="10557D5D" w:rsidR="00452EEC" w:rsidRDefault="00452EEC"/>
    <w:p w14:paraId="3AB7048B" w14:textId="77777777" w:rsidR="00452EEC" w:rsidRDefault="00452EEC"/>
    <w:p w14:paraId="35334EB5" w14:textId="77777777" w:rsidR="00CA5BAB" w:rsidRDefault="00CA5BAB">
      <w:r>
        <w:br w:type="page"/>
      </w:r>
    </w:p>
    <w:p w14:paraId="3C871A20" w14:textId="61FA7DA1" w:rsidR="00CE3725" w:rsidRDefault="00CE3725">
      <w:r>
        <w:lastRenderedPageBreak/>
        <w:t>Supplemen</w:t>
      </w:r>
      <w:r w:rsidR="00452EEC">
        <w:t>t</w:t>
      </w:r>
      <w:r>
        <w:t xml:space="preserve">al </w:t>
      </w:r>
      <w:r w:rsidR="005A4F1D">
        <w:t>Ta</w:t>
      </w:r>
      <w:r>
        <w:t xml:space="preserve">ble </w:t>
      </w:r>
      <w:r w:rsidR="000D7F9C">
        <w:t>2</w:t>
      </w:r>
      <w:r>
        <w:t>: Adverse Event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1927"/>
        <w:gridCol w:w="2250"/>
      </w:tblGrid>
      <w:tr w:rsidR="005A4F1D" w:rsidRPr="005A4F1D" w14:paraId="09F0791C" w14:textId="77777777" w:rsidTr="003C5074">
        <w:trPr>
          <w:jc w:val="center"/>
        </w:trPr>
        <w:tc>
          <w:tcPr>
            <w:tcW w:w="2875" w:type="dxa"/>
            <w:shd w:val="clear" w:color="auto" w:fill="E7E6E6"/>
          </w:tcPr>
          <w:p w14:paraId="093273D8" w14:textId="77777777" w:rsidR="005A4F1D" w:rsidRPr="005A4F1D" w:rsidRDefault="005A4F1D" w:rsidP="005A4F1D">
            <w:r w:rsidRPr="005A4F1D">
              <w:t>Total Number of Subjects</w:t>
            </w:r>
          </w:p>
        </w:tc>
        <w:tc>
          <w:tcPr>
            <w:tcW w:w="1800" w:type="dxa"/>
            <w:shd w:val="clear" w:color="auto" w:fill="E7E6E6"/>
          </w:tcPr>
          <w:p w14:paraId="6F92ED66" w14:textId="77777777" w:rsidR="005A4F1D" w:rsidRPr="005A4F1D" w:rsidRDefault="005A4F1D" w:rsidP="005A4F1D"/>
        </w:tc>
        <w:tc>
          <w:tcPr>
            <w:tcW w:w="2250" w:type="dxa"/>
            <w:shd w:val="clear" w:color="auto" w:fill="E7E6E6"/>
            <w:vAlign w:val="center"/>
          </w:tcPr>
          <w:p w14:paraId="72AA4A47" w14:textId="77777777" w:rsidR="005A4F1D" w:rsidRPr="005A4F1D" w:rsidRDefault="005A4F1D" w:rsidP="005A4F1D">
            <w:r w:rsidRPr="005A4F1D">
              <w:t>4</w:t>
            </w:r>
          </w:p>
        </w:tc>
      </w:tr>
      <w:tr w:rsidR="005A4F1D" w:rsidRPr="005A4F1D" w14:paraId="3A36E99E" w14:textId="77777777" w:rsidTr="003C5074">
        <w:trPr>
          <w:jc w:val="center"/>
        </w:trPr>
        <w:tc>
          <w:tcPr>
            <w:tcW w:w="2875" w:type="dxa"/>
            <w:shd w:val="clear" w:color="auto" w:fill="E7E6E6"/>
          </w:tcPr>
          <w:p w14:paraId="6962EFA0" w14:textId="77777777" w:rsidR="005A4F1D" w:rsidRPr="005A4F1D" w:rsidRDefault="005A4F1D" w:rsidP="005A4F1D">
            <w:r w:rsidRPr="005A4F1D">
              <w:t>Total Number of Adverse Events</w:t>
            </w:r>
          </w:p>
        </w:tc>
        <w:tc>
          <w:tcPr>
            <w:tcW w:w="1800" w:type="dxa"/>
            <w:shd w:val="clear" w:color="auto" w:fill="E7E6E6"/>
          </w:tcPr>
          <w:p w14:paraId="138FBFC5" w14:textId="77777777" w:rsidR="005A4F1D" w:rsidRPr="005A4F1D" w:rsidRDefault="005A4F1D" w:rsidP="005A4F1D"/>
        </w:tc>
        <w:tc>
          <w:tcPr>
            <w:tcW w:w="2250" w:type="dxa"/>
            <w:shd w:val="clear" w:color="auto" w:fill="E7E6E6"/>
            <w:vAlign w:val="center"/>
          </w:tcPr>
          <w:p w14:paraId="0CBC9899" w14:textId="77777777" w:rsidR="005A4F1D" w:rsidRPr="005A4F1D" w:rsidRDefault="005A4F1D" w:rsidP="005A4F1D">
            <w:r w:rsidRPr="005A4F1D">
              <w:t>111</w:t>
            </w:r>
          </w:p>
        </w:tc>
      </w:tr>
      <w:tr w:rsidR="005A4F1D" w:rsidRPr="005A4F1D" w14:paraId="61068E15" w14:textId="77777777" w:rsidTr="003C5074">
        <w:trPr>
          <w:jc w:val="center"/>
        </w:trPr>
        <w:tc>
          <w:tcPr>
            <w:tcW w:w="2875" w:type="dxa"/>
            <w:shd w:val="clear" w:color="auto" w:fill="E7E6E6"/>
          </w:tcPr>
          <w:p w14:paraId="67AD298A" w14:textId="77777777" w:rsidR="005A4F1D" w:rsidRPr="005A4F1D" w:rsidRDefault="005A4F1D" w:rsidP="005A4F1D">
            <w:r w:rsidRPr="005A4F1D">
              <w:t>System Organ Class</w:t>
            </w:r>
          </w:p>
          <w:p w14:paraId="791F767C" w14:textId="77777777" w:rsidR="005A4F1D" w:rsidRPr="005A4F1D" w:rsidRDefault="005A4F1D" w:rsidP="005A4F1D">
            <w:r w:rsidRPr="005A4F1D">
              <w:t>Preferred term</w:t>
            </w:r>
          </w:p>
        </w:tc>
        <w:tc>
          <w:tcPr>
            <w:tcW w:w="1800" w:type="dxa"/>
            <w:shd w:val="clear" w:color="auto" w:fill="E7E6E6"/>
          </w:tcPr>
          <w:p w14:paraId="47116DB4" w14:textId="77777777" w:rsidR="005A4F1D" w:rsidRPr="005A4F1D" w:rsidRDefault="005A4F1D" w:rsidP="005A4F1D">
            <w:r w:rsidRPr="005A4F1D">
              <w:t>Relationship to drug</w:t>
            </w:r>
          </w:p>
        </w:tc>
        <w:tc>
          <w:tcPr>
            <w:tcW w:w="2250" w:type="dxa"/>
            <w:shd w:val="clear" w:color="auto" w:fill="E7E6E6"/>
            <w:vAlign w:val="center"/>
          </w:tcPr>
          <w:p w14:paraId="02AA7992" w14:textId="77777777" w:rsidR="005A4F1D" w:rsidRPr="005A4F1D" w:rsidRDefault="005A4F1D" w:rsidP="005A4F1D">
            <w:r w:rsidRPr="005A4F1D">
              <w:t>n (</w:t>
            </w:r>
            <w:proofErr w:type="gramStart"/>
            <w:r w:rsidRPr="005A4F1D">
              <w:t>%)  [</w:t>
            </w:r>
            <w:proofErr w:type="gramEnd"/>
            <w:r w:rsidRPr="005A4F1D">
              <w:t>AEs]</w:t>
            </w:r>
          </w:p>
        </w:tc>
      </w:tr>
      <w:tr w:rsidR="005A4F1D" w:rsidRPr="005A4F1D" w14:paraId="1D42FD69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5385B6BD" w14:textId="77777777" w:rsidR="005A4F1D" w:rsidRPr="005A4F1D" w:rsidRDefault="005A4F1D" w:rsidP="005A4F1D">
            <w:r w:rsidRPr="005A4F1D">
              <w:t>Total Subjects with any AE</w:t>
            </w:r>
          </w:p>
        </w:tc>
        <w:tc>
          <w:tcPr>
            <w:tcW w:w="1800" w:type="dxa"/>
          </w:tcPr>
          <w:p w14:paraId="4BC04BD9" w14:textId="77777777" w:rsidR="005A4F1D" w:rsidRPr="005A4F1D" w:rsidRDefault="005A4F1D" w:rsidP="005A4F1D"/>
        </w:tc>
        <w:tc>
          <w:tcPr>
            <w:tcW w:w="2250" w:type="dxa"/>
            <w:shd w:val="clear" w:color="auto" w:fill="auto"/>
            <w:vAlign w:val="center"/>
          </w:tcPr>
          <w:p w14:paraId="2B2A9FD8" w14:textId="77777777" w:rsidR="005A4F1D" w:rsidRPr="005A4F1D" w:rsidRDefault="005A4F1D" w:rsidP="005A4F1D">
            <w:r w:rsidRPr="005A4F1D">
              <w:t>4 (100%) [111]</w:t>
            </w:r>
          </w:p>
        </w:tc>
      </w:tr>
      <w:tr w:rsidR="005A4F1D" w:rsidRPr="005A4F1D" w14:paraId="2A17D187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2E0053C0" w14:textId="77777777" w:rsidR="005A4F1D" w:rsidRPr="005A4F1D" w:rsidRDefault="005A4F1D" w:rsidP="005A4F1D"/>
        </w:tc>
        <w:tc>
          <w:tcPr>
            <w:tcW w:w="1800" w:type="dxa"/>
          </w:tcPr>
          <w:p w14:paraId="5D99C5D7" w14:textId="77777777" w:rsidR="005A4F1D" w:rsidRPr="005A4F1D" w:rsidRDefault="005A4F1D" w:rsidP="005A4F1D"/>
        </w:tc>
        <w:tc>
          <w:tcPr>
            <w:tcW w:w="2250" w:type="dxa"/>
            <w:shd w:val="clear" w:color="auto" w:fill="auto"/>
            <w:vAlign w:val="center"/>
          </w:tcPr>
          <w:p w14:paraId="6F47A1D1" w14:textId="77777777" w:rsidR="005A4F1D" w:rsidRPr="005A4F1D" w:rsidRDefault="005A4F1D" w:rsidP="005A4F1D"/>
        </w:tc>
      </w:tr>
      <w:tr w:rsidR="005A4F1D" w:rsidRPr="005A4F1D" w14:paraId="7627AB77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6ECDF298" w14:textId="77777777" w:rsidR="005A4F1D" w:rsidRPr="005A4F1D" w:rsidRDefault="005A4F1D" w:rsidP="005A4F1D">
            <w:r w:rsidRPr="005A4F1D">
              <w:t>Blood and lymphatic disorders</w:t>
            </w:r>
          </w:p>
        </w:tc>
        <w:tc>
          <w:tcPr>
            <w:tcW w:w="1800" w:type="dxa"/>
          </w:tcPr>
          <w:p w14:paraId="6DE0A727" w14:textId="77777777" w:rsidR="005A4F1D" w:rsidRPr="005A4F1D" w:rsidRDefault="005A4F1D" w:rsidP="005A4F1D"/>
        </w:tc>
        <w:tc>
          <w:tcPr>
            <w:tcW w:w="2250" w:type="dxa"/>
            <w:shd w:val="clear" w:color="auto" w:fill="auto"/>
            <w:vAlign w:val="center"/>
          </w:tcPr>
          <w:p w14:paraId="5E797FC6" w14:textId="77777777" w:rsidR="005A4F1D" w:rsidRPr="005A4F1D" w:rsidRDefault="005A4F1D" w:rsidP="005A4F1D"/>
        </w:tc>
      </w:tr>
      <w:tr w:rsidR="005A4F1D" w:rsidRPr="005A4F1D" w14:paraId="49EA5777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6AE9DA95" w14:textId="77777777" w:rsidR="005A4F1D" w:rsidRPr="005A4F1D" w:rsidRDefault="005A4F1D" w:rsidP="005A4F1D">
            <w:r w:rsidRPr="005A4F1D">
              <w:t>Anemia</w:t>
            </w:r>
          </w:p>
        </w:tc>
        <w:tc>
          <w:tcPr>
            <w:tcW w:w="1800" w:type="dxa"/>
          </w:tcPr>
          <w:p w14:paraId="287364C4" w14:textId="77777777" w:rsidR="005A4F1D" w:rsidRPr="005A4F1D" w:rsidRDefault="005A4F1D" w:rsidP="005A4F1D">
            <w:r w:rsidRPr="005A4F1D">
              <w:t>Possi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DED7690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6D17D4BC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3E2A5276" w14:textId="77777777" w:rsidR="005A4F1D" w:rsidRPr="005A4F1D" w:rsidRDefault="005A4F1D" w:rsidP="005A4F1D">
            <w:r w:rsidRPr="005A4F1D">
              <w:t>Ear and labyrinth disorders</w:t>
            </w:r>
          </w:p>
        </w:tc>
        <w:tc>
          <w:tcPr>
            <w:tcW w:w="1800" w:type="dxa"/>
          </w:tcPr>
          <w:p w14:paraId="78AA57B9" w14:textId="77777777" w:rsidR="005A4F1D" w:rsidRPr="005A4F1D" w:rsidRDefault="005A4F1D" w:rsidP="005A4F1D"/>
        </w:tc>
        <w:tc>
          <w:tcPr>
            <w:tcW w:w="2250" w:type="dxa"/>
            <w:shd w:val="clear" w:color="auto" w:fill="auto"/>
            <w:vAlign w:val="center"/>
          </w:tcPr>
          <w:p w14:paraId="39F452C3" w14:textId="77777777" w:rsidR="005A4F1D" w:rsidRPr="005A4F1D" w:rsidRDefault="005A4F1D" w:rsidP="005A4F1D"/>
        </w:tc>
      </w:tr>
      <w:tr w:rsidR="005A4F1D" w:rsidRPr="005A4F1D" w14:paraId="48C04DCA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46491E97" w14:textId="77777777" w:rsidR="005A4F1D" w:rsidRPr="005A4F1D" w:rsidRDefault="005A4F1D" w:rsidP="005A4F1D">
            <w:r w:rsidRPr="005A4F1D">
              <w:t>Ear pain</w:t>
            </w:r>
          </w:p>
        </w:tc>
        <w:tc>
          <w:tcPr>
            <w:tcW w:w="1800" w:type="dxa"/>
          </w:tcPr>
          <w:p w14:paraId="7E276F14" w14:textId="77777777" w:rsidR="005A4F1D" w:rsidRPr="005A4F1D" w:rsidRDefault="005A4F1D" w:rsidP="005A4F1D">
            <w:r w:rsidRPr="005A4F1D">
              <w:t>Unrelate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9DD4581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6D87E605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147515C1" w14:textId="77777777" w:rsidR="005A4F1D" w:rsidRPr="005A4F1D" w:rsidRDefault="005A4F1D" w:rsidP="005A4F1D">
            <w:r w:rsidRPr="005A4F1D">
              <w:t>Hearing impairment</w:t>
            </w:r>
          </w:p>
        </w:tc>
        <w:tc>
          <w:tcPr>
            <w:tcW w:w="1800" w:type="dxa"/>
          </w:tcPr>
          <w:p w14:paraId="6AD038A5" w14:textId="77777777" w:rsidR="005A4F1D" w:rsidRPr="005A4F1D" w:rsidRDefault="005A4F1D" w:rsidP="005A4F1D">
            <w:r w:rsidRPr="005A4F1D">
              <w:t>Unrelate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11A003C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170C4A67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1190410F" w14:textId="77777777" w:rsidR="005A4F1D" w:rsidRPr="005A4F1D" w:rsidRDefault="005A4F1D" w:rsidP="005A4F1D">
            <w:r w:rsidRPr="005A4F1D">
              <w:t>Eye disorders</w:t>
            </w:r>
          </w:p>
        </w:tc>
        <w:tc>
          <w:tcPr>
            <w:tcW w:w="1800" w:type="dxa"/>
          </w:tcPr>
          <w:p w14:paraId="661C9E02" w14:textId="77777777" w:rsidR="005A4F1D" w:rsidRPr="005A4F1D" w:rsidRDefault="005A4F1D" w:rsidP="005A4F1D"/>
        </w:tc>
        <w:tc>
          <w:tcPr>
            <w:tcW w:w="2250" w:type="dxa"/>
            <w:shd w:val="clear" w:color="auto" w:fill="auto"/>
            <w:vAlign w:val="center"/>
          </w:tcPr>
          <w:p w14:paraId="72E6B074" w14:textId="77777777" w:rsidR="005A4F1D" w:rsidRPr="005A4F1D" w:rsidRDefault="005A4F1D" w:rsidP="005A4F1D"/>
        </w:tc>
      </w:tr>
      <w:tr w:rsidR="005A4F1D" w:rsidRPr="005A4F1D" w14:paraId="623813A1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4D8F196C" w14:textId="77777777" w:rsidR="005A4F1D" w:rsidRPr="005A4F1D" w:rsidRDefault="005A4F1D" w:rsidP="005A4F1D">
            <w:r w:rsidRPr="005A4F1D">
              <w:t>Blurred vision</w:t>
            </w:r>
          </w:p>
        </w:tc>
        <w:tc>
          <w:tcPr>
            <w:tcW w:w="1800" w:type="dxa"/>
          </w:tcPr>
          <w:p w14:paraId="05CF336F" w14:textId="77777777" w:rsidR="005A4F1D" w:rsidRPr="005A4F1D" w:rsidRDefault="005A4F1D" w:rsidP="005A4F1D">
            <w:r w:rsidRPr="005A4F1D">
              <w:t>Possi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8F4CBB7" w14:textId="77777777" w:rsidR="005A4F1D" w:rsidRPr="005A4F1D" w:rsidRDefault="005A4F1D" w:rsidP="005A4F1D">
            <w:r w:rsidRPr="005A4F1D">
              <w:t>4 (100%) [4]</w:t>
            </w:r>
          </w:p>
        </w:tc>
      </w:tr>
      <w:tr w:rsidR="005A4F1D" w:rsidRPr="005A4F1D" w14:paraId="560DF487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1C55F3E9" w14:textId="77777777" w:rsidR="005A4F1D" w:rsidRPr="005A4F1D" w:rsidRDefault="005A4F1D" w:rsidP="005A4F1D">
            <w:r w:rsidRPr="005A4F1D">
              <w:t>Dry eye</w:t>
            </w:r>
          </w:p>
        </w:tc>
        <w:tc>
          <w:tcPr>
            <w:tcW w:w="1800" w:type="dxa"/>
          </w:tcPr>
          <w:p w14:paraId="287B051E" w14:textId="77777777" w:rsidR="005A4F1D" w:rsidRPr="005A4F1D" w:rsidRDefault="005A4F1D" w:rsidP="005A4F1D">
            <w:r w:rsidRPr="005A4F1D">
              <w:t>Possi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28010B7" w14:textId="77777777" w:rsidR="005A4F1D" w:rsidRPr="005A4F1D" w:rsidRDefault="005A4F1D" w:rsidP="005A4F1D">
            <w:r w:rsidRPr="005A4F1D">
              <w:t>3 (100%) [3]</w:t>
            </w:r>
          </w:p>
        </w:tc>
      </w:tr>
      <w:tr w:rsidR="005A4F1D" w:rsidRPr="005A4F1D" w14:paraId="02B9D9F9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706AB3C9" w14:textId="77777777" w:rsidR="005A4F1D" w:rsidRPr="005A4F1D" w:rsidRDefault="005A4F1D" w:rsidP="005A4F1D">
            <w:r w:rsidRPr="005A4F1D">
              <w:t>Corneal inflammation/keratitis</w:t>
            </w:r>
          </w:p>
        </w:tc>
        <w:tc>
          <w:tcPr>
            <w:tcW w:w="1800" w:type="dxa"/>
          </w:tcPr>
          <w:p w14:paraId="48801091" w14:textId="77777777" w:rsidR="005A4F1D" w:rsidRPr="005A4F1D" w:rsidRDefault="005A4F1D" w:rsidP="005A4F1D">
            <w:r w:rsidRPr="005A4F1D">
              <w:t>Probable/Definit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4086FE7" w14:textId="77777777" w:rsidR="005A4F1D" w:rsidRPr="005A4F1D" w:rsidRDefault="005A4F1D" w:rsidP="005A4F1D">
            <w:r w:rsidRPr="005A4F1D">
              <w:t>4 (100%) [4]</w:t>
            </w:r>
          </w:p>
        </w:tc>
      </w:tr>
      <w:tr w:rsidR="005A4F1D" w:rsidRPr="005A4F1D" w14:paraId="4F6CC5B0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2EEBCC0C" w14:textId="77777777" w:rsidR="005A4F1D" w:rsidRPr="005A4F1D" w:rsidRDefault="005A4F1D" w:rsidP="005A4F1D">
            <w:r w:rsidRPr="005A4F1D">
              <w:t>Nuclear sclerosis</w:t>
            </w:r>
          </w:p>
        </w:tc>
        <w:tc>
          <w:tcPr>
            <w:tcW w:w="1800" w:type="dxa"/>
          </w:tcPr>
          <w:p w14:paraId="26FFB0BF" w14:textId="77777777" w:rsidR="005A4F1D" w:rsidRPr="005A4F1D" w:rsidRDefault="005A4F1D" w:rsidP="005A4F1D">
            <w:r w:rsidRPr="005A4F1D">
              <w:t>Possi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A2C4556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1DD4C784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1AE8DBCA" w14:textId="77777777" w:rsidR="005A4F1D" w:rsidRPr="005A4F1D" w:rsidRDefault="005A4F1D" w:rsidP="005A4F1D">
            <w:r w:rsidRPr="005A4F1D">
              <w:t>Glaucoma</w:t>
            </w:r>
          </w:p>
        </w:tc>
        <w:tc>
          <w:tcPr>
            <w:tcW w:w="1800" w:type="dxa"/>
          </w:tcPr>
          <w:p w14:paraId="7244889B" w14:textId="77777777" w:rsidR="005A4F1D" w:rsidRPr="005A4F1D" w:rsidRDefault="005A4F1D" w:rsidP="005A4F1D">
            <w:r w:rsidRPr="005A4F1D">
              <w:t>Unlikel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A39934D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37028E46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06F6E4EE" w14:textId="77777777" w:rsidR="005A4F1D" w:rsidRPr="005A4F1D" w:rsidRDefault="005A4F1D" w:rsidP="005A4F1D">
            <w:r w:rsidRPr="005A4F1D">
              <w:t>Hypertrichosis of eyelashes</w:t>
            </w:r>
          </w:p>
        </w:tc>
        <w:tc>
          <w:tcPr>
            <w:tcW w:w="1800" w:type="dxa"/>
          </w:tcPr>
          <w:p w14:paraId="48B926FF" w14:textId="77777777" w:rsidR="005A4F1D" w:rsidRPr="005A4F1D" w:rsidRDefault="005A4F1D" w:rsidP="005A4F1D">
            <w:r w:rsidRPr="005A4F1D">
              <w:t>Proba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219E8BF" w14:textId="77777777" w:rsidR="005A4F1D" w:rsidRPr="005A4F1D" w:rsidRDefault="005A4F1D" w:rsidP="005A4F1D">
            <w:r w:rsidRPr="005A4F1D">
              <w:t>2 (50%) [2]</w:t>
            </w:r>
          </w:p>
        </w:tc>
      </w:tr>
      <w:tr w:rsidR="005A4F1D" w:rsidRPr="005A4F1D" w14:paraId="7CC74EA3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7818F7AF" w14:textId="77777777" w:rsidR="005A4F1D" w:rsidRPr="005A4F1D" w:rsidRDefault="005A4F1D" w:rsidP="005A4F1D">
            <w:r w:rsidRPr="005A4F1D">
              <w:t>Infections and Infestations</w:t>
            </w:r>
          </w:p>
        </w:tc>
        <w:tc>
          <w:tcPr>
            <w:tcW w:w="1800" w:type="dxa"/>
          </w:tcPr>
          <w:p w14:paraId="70E2E6C3" w14:textId="77777777" w:rsidR="005A4F1D" w:rsidRPr="005A4F1D" w:rsidRDefault="005A4F1D" w:rsidP="005A4F1D"/>
        </w:tc>
        <w:tc>
          <w:tcPr>
            <w:tcW w:w="2250" w:type="dxa"/>
            <w:shd w:val="clear" w:color="auto" w:fill="auto"/>
            <w:vAlign w:val="center"/>
          </w:tcPr>
          <w:p w14:paraId="4BBBC026" w14:textId="77777777" w:rsidR="005A4F1D" w:rsidRPr="005A4F1D" w:rsidRDefault="005A4F1D" w:rsidP="005A4F1D"/>
        </w:tc>
      </w:tr>
      <w:tr w:rsidR="005A4F1D" w:rsidRPr="005A4F1D" w14:paraId="5346EDF2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0520C572" w14:textId="77777777" w:rsidR="005A4F1D" w:rsidRPr="005A4F1D" w:rsidRDefault="005A4F1D" w:rsidP="005A4F1D">
            <w:r w:rsidRPr="005A4F1D">
              <w:t>Rash pustular</w:t>
            </w:r>
          </w:p>
        </w:tc>
        <w:tc>
          <w:tcPr>
            <w:tcW w:w="1800" w:type="dxa"/>
          </w:tcPr>
          <w:p w14:paraId="55434E33" w14:textId="77777777" w:rsidR="005A4F1D" w:rsidRPr="005A4F1D" w:rsidRDefault="005A4F1D" w:rsidP="005A4F1D">
            <w:r w:rsidRPr="005A4F1D">
              <w:t>Possible/Unrelate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21BE5AE" w14:textId="77777777" w:rsidR="005A4F1D" w:rsidRPr="005A4F1D" w:rsidRDefault="005A4F1D" w:rsidP="005A4F1D">
            <w:r w:rsidRPr="005A4F1D">
              <w:t>2 (50%) [2]</w:t>
            </w:r>
          </w:p>
        </w:tc>
      </w:tr>
      <w:tr w:rsidR="005A4F1D" w:rsidRPr="005A4F1D" w14:paraId="1B3EF76B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63233D6B" w14:textId="77777777" w:rsidR="005A4F1D" w:rsidRPr="005A4F1D" w:rsidRDefault="005A4F1D" w:rsidP="005A4F1D">
            <w:r w:rsidRPr="005A4F1D">
              <w:t>C. difficile colitis</w:t>
            </w:r>
          </w:p>
        </w:tc>
        <w:tc>
          <w:tcPr>
            <w:tcW w:w="1800" w:type="dxa"/>
          </w:tcPr>
          <w:p w14:paraId="59F83046" w14:textId="77777777" w:rsidR="005A4F1D" w:rsidRPr="005A4F1D" w:rsidRDefault="005A4F1D" w:rsidP="005A4F1D">
            <w:r w:rsidRPr="005A4F1D">
              <w:t>Unlikel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160D7AE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3BAC5865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59A6891B" w14:textId="77777777" w:rsidR="005A4F1D" w:rsidRPr="005A4F1D" w:rsidRDefault="005A4F1D" w:rsidP="005A4F1D">
            <w:r w:rsidRPr="005A4F1D">
              <w:t>Pelvic infection</w:t>
            </w:r>
          </w:p>
        </w:tc>
        <w:tc>
          <w:tcPr>
            <w:tcW w:w="1800" w:type="dxa"/>
          </w:tcPr>
          <w:p w14:paraId="64E6A45A" w14:textId="77777777" w:rsidR="005A4F1D" w:rsidRPr="005A4F1D" w:rsidRDefault="005A4F1D" w:rsidP="005A4F1D">
            <w:r w:rsidRPr="005A4F1D">
              <w:t>Unrelate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F3BFED6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01BBD5B0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5DC7EFE2" w14:textId="77777777" w:rsidR="005A4F1D" w:rsidRPr="005A4F1D" w:rsidRDefault="005A4F1D" w:rsidP="005A4F1D">
            <w:r w:rsidRPr="005A4F1D">
              <w:t>Investigations</w:t>
            </w:r>
          </w:p>
        </w:tc>
        <w:tc>
          <w:tcPr>
            <w:tcW w:w="1800" w:type="dxa"/>
          </w:tcPr>
          <w:p w14:paraId="5A4A9F18" w14:textId="77777777" w:rsidR="005A4F1D" w:rsidRPr="005A4F1D" w:rsidRDefault="005A4F1D" w:rsidP="005A4F1D"/>
        </w:tc>
        <w:tc>
          <w:tcPr>
            <w:tcW w:w="2250" w:type="dxa"/>
            <w:shd w:val="clear" w:color="auto" w:fill="auto"/>
            <w:vAlign w:val="center"/>
          </w:tcPr>
          <w:p w14:paraId="7BC64E6E" w14:textId="77777777" w:rsidR="005A4F1D" w:rsidRPr="005A4F1D" w:rsidRDefault="005A4F1D" w:rsidP="005A4F1D"/>
        </w:tc>
      </w:tr>
      <w:tr w:rsidR="005A4F1D" w:rsidRPr="005A4F1D" w14:paraId="280C6C09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1E018101" w14:textId="77777777" w:rsidR="005A4F1D" w:rsidRPr="005A4F1D" w:rsidRDefault="005A4F1D" w:rsidP="005A4F1D">
            <w:r w:rsidRPr="005A4F1D">
              <w:t>Alanine aminotransferase increased</w:t>
            </w:r>
          </w:p>
        </w:tc>
        <w:tc>
          <w:tcPr>
            <w:tcW w:w="1800" w:type="dxa"/>
          </w:tcPr>
          <w:p w14:paraId="3ABEC275" w14:textId="77777777" w:rsidR="005A4F1D" w:rsidRPr="005A4F1D" w:rsidRDefault="005A4F1D" w:rsidP="005A4F1D">
            <w:r w:rsidRPr="005A4F1D">
              <w:t>Proba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336CABC" w14:textId="77777777" w:rsidR="005A4F1D" w:rsidRPr="005A4F1D" w:rsidRDefault="005A4F1D" w:rsidP="005A4F1D">
            <w:r w:rsidRPr="005A4F1D">
              <w:t>2 (50%) [2]</w:t>
            </w:r>
          </w:p>
        </w:tc>
      </w:tr>
      <w:tr w:rsidR="005A4F1D" w:rsidRPr="005A4F1D" w14:paraId="06EA0756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7F9951A8" w14:textId="77777777" w:rsidR="005A4F1D" w:rsidRPr="005A4F1D" w:rsidRDefault="005A4F1D" w:rsidP="005A4F1D">
            <w:r w:rsidRPr="005A4F1D">
              <w:t>Aspartate aminotransferase increased</w:t>
            </w:r>
          </w:p>
        </w:tc>
        <w:tc>
          <w:tcPr>
            <w:tcW w:w="1800" w:type="dxa"/>
          </w:tcPr>
          <w:p w14:paraId="37DEA9AB" w14:textId="77777777" w:rsidR="005A4F1D" w:rsidRPr="005A4F1D" w:rsidRDefault="005A4F1D" w:rsidP="005A4F1D">
            <w:r w:rsidRPr="005A4F1D">
              <w:t>Proba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41FE6E6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4225BAD4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5B28126E" w14:textId="77777777" w:rsidR="005A4F1D" w:rsidRPr="005A4F1D" w:rsidRDefault="005A4F1D" w:rsidP="005A4F1D">
            <w:r w:rsidRPr="005A4F1D">
              <w:t>Platelet count decreased</w:t>
            </w:r>
          </w:p>
        </w:tc>
        <w:tc>
          <w:tcPr>
            <w:tcW w:w="1800" w:type="dxa"/>
          </w:tcPr>
          <w:p w14:paraId="2B57FBE6" w14:textId="77777777" w:rsidR="005A4F1D" w:rsidRPr="005A4F1D" w:rsidRDefault="005A4F1D" w:rsidP="005A4F1D">
            <w:r w:rsidRPr="005A4F1D">
              <w:t>Proba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9677CA5" w14:textId="77777777" w:rsidR="005A4F1D" w:rsidRPr="005A4F1D" w:rsidRDefault="005A4F1D" w:rsidP="005A4F1D">
            <w:r w:rsidRPr="005A4F1D">
              <w:t>2 (50%) [2]</w:t>
            </w:r>
          </w:p>
        </w:tc>
      </w:tr>
      <w:tr w:rsidR="005A4F1D" w:rsidRPr="005A4F1D" w14:paraId="3A24ED30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3C7D3EA4" w14:textId="77777777" w:rsidR="005A4F1D" w:rsidRPr="005A4F1D" w:rsidRDefault="005A4F1D" w:rsidP="005A4F1D">
            <w:r w:rsidRPr="005A4F1D">
              <w:t xml:space="preserve">Lymphocyte count decreased </w:t>
            </w:r>
          </w:p>
        </w:tc>
        <w:tc>
          <w:tcPr>
            <w:tcW w:w="1800" w:type="dxa"/>
          </w:tcPr>
          <w:p w14:paraId="2BD8FB70" w14:textId="77777777" w:rsidR="005A4F1D" w:rsidRPr="005A4F1D" w:rsidRDefault="005A4F1D" w:rsidP="005A4F1D">
            <w:r w:rsidRPr="005A4F1D">
              <w:t>Proba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E32B3B5" w14:textId="77777777" w:rsidR="005A4F1D" w:rsidRPr="005A4F1D" w:rsidRDefault="005A4F1D" w:rsidP="005A4F1D">
            <w:r w:rsidRPr="005A4F1D">
              <w:t>3 (75%) [3]</w:t>
            </w:r>
          </w:p>
        </w:tc>
      </w:tr>
      <w:tr w:rsidR="005A4F1D" w:rsidRPr="005A4F1D" w14:paraId="660D0E38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35AC1A63" w14:textId="77777777" w:rsidR="005A4F1D" w:rsidRPr="005A4F1D" w:rsidRDefault="005A4F1D" w:rsidP="005A4F1D">
            <w:r w:rsidRPr="005A4F1D">
              <w:t>Neutrophil count decreased</w:t>
            </w:r>
          </w:p>
        </w:tc>
        <w:tc>
          <w:tcPr>
            <w:tcW w:w="1800" w:type="dxa"/>
          </w:tcPr>
          <w:p w14:paraId="267D1A8A" w14:textId="77777777" w:rsidR="005A4F1D" w:rsidRPr="005A4F1D" w:rsidRDefault="005A4F1D" w:rsidP="005A4F1D">
            <w:r w:rsidRPr="005A4F1D">
              <w:t>Possible/Proba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86FDA0E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2EABE662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1DE770F5" w14:textId="77777777" w:rsidR="005A4F1D" w:rsidRPr="005A4F1D" w:rsidRDefault="005A4F1D" w:rsidP="005A4F1D">
            <w:r w:rsidRPr="005A4F1D">
              <w:t>Parathyroid hormone increased</w:t>
            </w:r>
          </w:p>
        </w:tc>
        <w:tc>
          <w:tcPr>
            <w:tcW w:w="1800" w:type="dxa"/>
          </w:tcPr>
          <w:p w14:paraId="52E52F16" w14:textId="77777777" w:rsidR="005A4F1D" w:rsidRPr="005A4F1D" w:rsidRDefault="005A4F1D" w:rsidP="005A4F1D">
            <w:r w:rsidRPr="005A4F1D">
              <w:t>Unrelate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D4C2ECB" w14:textId="77777777" w:rsidR="005A4F1D" w:rsidRPr="005A4F1D" w:rsidRDefault="005A4F1D" w:rsidP="005A4F1D">
            <w:r w:rsidRPr="005A4F1D">
              <w:t>3 (75%) [3]</w:t>
            </w:r>
          </w:p>
        </w:tc>
      </w:tr>
      <w:tr w:rsidR="005A4F1D" w:rsidRPr="005A4F1D" w14:paraId="66E7F8BB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13B1FFC4" w14:textId="77777777" w:rsidR="005A4F1D" w:rsidRPr="005A4F1D" w:rsidRDefault="005A4F1D" w:rsidP="005A4F1D">
            <w:r w:rsidRPr="005A4F1D">
              <w:t>Creatinine increased</w:t>
            </w:r>
          </w:p>
        </w:tc>
        <w:tc>
          <w:tcPr>
            <w:tcW w:w="1800" w:type="dxa"/>
          </w:tcPr>
          <w:p w14:paraId="2EADC497" w14:textId="77777777" w:rsidR="005A4F1D" w:rsidRPr="005A4F1D" w:rsidRDefault="005A4F1D" w:rsidP="005A4F1D">
            <w:r w:rsidRPr="005A4F1D">
              <w:t>Unlikel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B5BAC25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16F444B8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6C3E1059" w14:textId="77777777" w:rsidR="005A4F1D" w:rsidRPr="005A4F1D" w:rsidRDefault="005A4F1D" w:rsidP="005A4F1D">
            <w:r w:rsidRPr="005A4F1D">
              <w:t>Hypercalcemia</w:t>
            </w:r>
          </w:p>
        </w:tc>
        <w:tc>
          <w:tcPr>
            <w:tcW w:w="1800" w:type="dxa"/>
          </w:tcPr>
          <w:p w14:paraId="24060E2F" w14:textId="77777777" w:rsidR="005A4F1D" w:rsidRPr="005A4F1D" w:rsidRDefault="005A4F1D" w:rsidP="005A4F1D">
            <w:r w:rsidRPr="005A4F1D">
              <w:t>Unrelate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75AF1A0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305DAF3D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33FD0629" w14:textId="77777777" w:rsidR="005A4F1D" w:rsidRPr="005A4F1D" w:rsidRDefault="005A4F1D" w:rsidP="005A4F1D">
            <w:r w:rsidRPr="005A4F1D">
              <w:t>Hypercalciuria</w:t>
            </w:r>
          </w:p>
        </w:tc>
        <w:tc>
          <w:tcPr>
            <w:tcW w:w="1800" w:type="dxa"/>
          </w:tcPr>
          <w:p w14:paraId="0CE21908" w14:textId="77777777" w:rsidR="005A4F1D" w:rsidRPr="005A4F1D" w:rsidRDefault="005A4F1D" w:rsidP="005A4F1D">
            <w:r w:rsidRPr="005A4F1D">
              <w:t>Unrelate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8E6FBFB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4D9CBE0F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151895F3" w14:textId="77777777" w:rsidR="005A4F1D" w:rsidRPr="005A4F1D" w:rsidRDefault="005A4F1D" w:rsidP="005A4F1D">
            <w:r w:rsidRPr="005A4F1D">
              <w:t>Hyperphosphatemia</w:t>
            </w:r>
          </w:p>
        </w:tc>
        <w:tc>
          <w:tcPr>
            <w:tcW w:w="1800" w:type="dxa"/>
          </w:tcPr>
          <w:p w14:paraId="6B3D3622" w14:textId="77777777" w:rsidR="005A4F1D" w:rsidRPr="005A4F1D" w:rsidRDefault="005A4F1D" w:rsidP="005A4F1D">
            <w:r w:rsidRPr="005A4F1D">
              <w:t>Definit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652B2A9" w14:textId="77777777" w:rsidR="005A4F1D" w:rsidRPr="005A4F1D" w:rsidRDefault="005A4F1D" w:rsidP="005A4F1D">
            <w:r w:rsidRPr="005A4F1D">
              <w:t>3 (75%) [3]</w:t>
            </w:r>
          </w:p>
        </w:tc>
      </w:tr>
      <w:tr w:rsidR="005A4F1D" w:rsidRPr="005A4F1D" w14:paraId="0A5E7EB4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113415ED" w14:textId="77777777" w:rsidR="005A4F1D" w:rsidRPr="005A4F1D" w:rsidRDefault="005A4F1D" w:rsidP="005A4F1D">
            <w:r w:rsidRPr="005A4F1D">
              <w:t>Weight loss</w:t>
            </w:r>
          </w:p>
        </w:tc>
        <w:tc>
          <w:tcPr>
            <w:tcW w:w="1800" w:type="dxa"/>
          </w:tcPr>
          <w:p w14:paraId="1639DBB9" w14:textId="77777777" w:rsidR="005A4F1D" w:rsidRPr="005A4F1D" w:rsidRDefault="005A4F1D" w:rsidP="005A4F1D">
            <w:r w:rsidRPr="005A4F1D">
              <w:t>Proba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4AF0BA4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31372517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662F76FC" w14:textId="77777777" w:rsidR="005A4F1D" w:rsidRPr="005A4F1D" w:rsidRDefault="005A4F1D" w:rsidP="005A4F1D">
            <w:r w:rsidRPr="005A4F1D">
              <w:t>Gastrointestinal disorders</w:t>
            </w:r>
          </w:p>
        </w:tc>
        <w:tc>
          <w:tcPr>
            <w:tcW w:w="1800" w:type="dxa"/>
          </w:tcPr>
          <w:p w14:paraId="45F49935" w14:textId="77777777" w:rsidR="005A4F1D" w:rsidRPr="005A4F1D" w:rsidRDefault="005A4F1D" w:rsidP="005A4F1D"/>
        </w:tc>
        <w:tc>
          <w:tcPr>
            <w:tcW w:w="2250" w:type="dxa"/>
            <w:shd w:val="clear" w:color="auto" w:fill="auto"/>
            <w:vAlign w:val="center"/>
          </w:tcPr>
          <w:p w14:paraId="53A6632A" w14:textId="77777777" w:rsidR="005A4F1D" w:rsidRPr="005A4F1D" w:rsidRDefault="005A4F1D" w:rsidP="005A4F1D"/>
        </w:tc>
      </w:tr>
      <w:tr w:rsidR="005A4F1D" w:rsidRPr="005A4F1D" w14:paraId="7DA54262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2B96AD3D" w14:textId="77777777" w:rsidR="005A4F1D" w:rsidRPr="005A4F1D" w:rsidRDefault="005A4F1D" w:rsidP="005A4F1D">
            <w:r w:rsidRPr="005A4F1D">
              <w:t>Vomiting</w:t>
            </w:r>
          </w:p>
        </w:tc>
        <w:tc>
          <w:tcPr>
            <w:tcW w:w="1800" w:type="dxa"/>
          </w:tcPr>
          <w:p w14:paraId="4E80B462" w14:textId="77777777" w:rsidR="005A4F1D" w:rsidRPr="005A4F1D" w:rsidRDefault="005A4F1D" w:rsidP="005A4F1D">
            <w:r w:rsidRPr="005A4F1D">
              <w:t>Unlikely/Unrelate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A94E86C" w14:textId="77777777" w:rsidR="005A4F1D" w:rsidRPr="005A4F1D" w:rsidRDefault="005A4F1D" w:rsidP="005A4F1D">
            <w:r w:rsidRPr="005A4F1D">
              <w:t>2 (50%) [2]</w:t>
            </w:r>
          </w:p>
        </w:tc>
      </w:tr>
      <w:tr w:rsidR="005A4F1D" w:rsidRPr="005A4F1D" w14:paraId="753213D1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47F0B0EC" w14:textId="77777777" w:rsidR="005A4F1D" w:rsidRPr="005A4F1D" w:rsidRDefault="005A4F1D" w:rsidP="005A4F1D">
            <w:r w:rsidRPr="005A4F1D">
              <w:t>Nausea</w:t>
            </w:r>
          </w:p>
        </w:tc>
        <w:tc>
          <w:tcPr>
            <w:tcW w:w="1800" w:type="dxa"/>
          </w:tcPr>
          <w:p w14:paraId="77C0295E" w14:textId="77777777" w:rsidR="005A4F1D" w:rsidRPr="005A4F1D" w:rsidRDefault="005A4F1D" w:rsidP="005A4F1D">
            <w:r w:rsidRPr="005A4F1D">
              <w:t>Unlikel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20000F9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24DDDBD4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1D2F1E15" w14:textId="77777777" w:rsidR="005A4F1D" w:rsidRPr="005A4F1D" w:rsidRDefault="005A4F1D" w:rsidP="005A4F1D">
            <w:r w:rsidRPr="005A4F1D">
              <w:t>Mucositis</w:t>
            </w:r>
          </w:p>
        </w:tc>
        <w:tc>
          <w:tcPr>
            <w:tcW w:w="1800" w:type="dxa"/>
          </w:tcPr>
          <w:p w14:paraId="33A1C77F" w14:textId="77777777" w:rsidR="005A4F1D" w:rsidRPr="005A4F1D" w:rsidRDefault="005A4F1D" w:rsidP="005A4F1D">
            <w:r w:rsidRPr="005A4F1D">
              <w:t>Possible/proba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06F31FF" w14:textId="77777777" w:rsidR="005A4F1D" w:rsidRPr="005A4F1D" w:rsidRDefault="005A4F1D" w:rsidP="005A4F1D">
            <w:r w:rsidRPr="005A4F1D">
              <w:t>2 (50%) [2]</w:t>
            </w:r>
          </w:p>
        </w:tc>
      </w:tr>
      <w:tr w:rsidR="005A4F1D" w:rsidRPr="005A4F1D" w14:paraId="4802930D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6E4725D6" w14:textId="77777777" w:rsidR="005A4F1D" w:rsidRPr="005A4F1D" w:rsidRDefault="005A4F1D" w:rsidP="005A4F1D">
            <w:r w:rsidRPr="005A4F1D">
              <w:t>Dysgeusia</w:t>
            </w:r>
          </w:p>
        </w:tc>
        <w:tc>
          <w:tcPr>
            <w:tcW w:w="1800" w:type="dxa"/>
          </w:tcPr>
          <w:p w14:paraId="3A836A12" w14:textId="77777777" w:rsidR="005A4F1D" w:rsidRPr="005A4F1D" w:rsidRDefault="005A4F1D" w:rsidP="005A4F1D">
            <w:r w:rsidRPr="005A4F1D">
              <w:t>Possible/proba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E88FA98" w14:textId="77777777" w:rsidR="005A4F1D" w:rsidRPr="005A4F1D" w:rsidRDefault="005A4F1D" w:rsidP="005A4F1D">
            <w:r w:rsidRPr="005A4F1D">
              <w:t>2 (50%) [2]</w:t>
            </w:r>
          </w:p>
        </w:tc>
      </w:tr>
      <w:tr w:rsidR="005A4F1D" w:rsidRPr="005A4F1D" w14:paraId="46468181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25D040E7" w14:textId="77777777" w:rsidR="005A4F1D" w:rsidRPr="005A4F1D" w:rsidRDefault="005A4F1D" w:rsidP="005A4F1D">
            <w:r w:rsidRPr="005A4F1D">
              <w:t>Dry mouth</w:t>
            </w:r>
          </w:p>
        </w:tc>
        <w:tc>
          <w:tcPr>
            <w:tcW w:w="1800" w:type="dxa"/>
          </w:tcPr>
          <w:p w14:paraId="415695F7" w14:textId="77777777" w:rsidR="005A4F1D" w:rsidRPr="005A4F1D" w:rsidRDefault="005A4F1D" w:rsidP="005A4F1D">
            <w:r w:rsidRPr="005A4F1D">
              <w:t>Possible/proba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1C3F97A" w14:textId="77777777" w:rsidR="005A4F1D" w:rsidRPr="005A4F1D" w:rsidRDefault="005A4F1D" w:rsidP="005A4F1D">
            <w:r w:rsidRPr="005A4F1D">
              <w:t>3 (75%) [3]</w:t>
            </w:r>
          </w:p>
        </w:tc>
      </w:tr>
      <w:tr w:rsidR="005A4F1D" w:rsidRPr="005A4F1D" w14:paraId="3CD41488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19E316F2" w14:textId="77777777" w:rsidR="005A4F1D" w:rsidRPr="005A4F1D" w:rsidRDefault="005A4F1D" w:rsidP="005A4F1D">
            <w:r w:rsidRPr="005A4F1D">
              <w:t>Diarrhea</w:t>
            </w:r>
          </w:p>
        </w:tc>
        <w:tc>
          <w:tcPr>
            <w:tcW w:w="1800" w:type="dxa"/>
          </w:tcPr>
          <w:p w14:paraId="37F3F6AA" w14:textId="77777777" w:rsidR="005A4F1D" w:rsidRPr="005A4F1D" w:rsidRDefault="005A4F1D" w:rsidP="005A4F1D">
            <w:r w:rsidRPr="005A4F1D">
              <w:t>Unlikel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54AACCE" w14:textId="77777777" w:rsidR="005A4F1D" w:rsidRPr="005A4F1D" w:rsidRDefault="005A4F1D" w:rsidP="005A4F1D">
            <w:r w:rsidRPr="005A4F1D">
              <w:t>2 (50%) [2]</w:t>
            </w:r>
          </w:p>
        </w:tc>
      </w:tr>
      <w:tr w:rsidR="005A4F1D" w:rsidRPr="005A4F1D" w14:paraId="335C01A3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2F247A00" w14:textId="77777777" w:rsidR="005A4F1D" w:rsidRPr="005A4F1D" w:rsidRDefault="005A4F1D" w:rsidP="005A4F1D">
            <w:r w:rsidRPr="005A4F1D">
              <w:t>Gastroesophageal reflux</w:t>
            </w:r>
          </w:p>
        </w:tc>
        <w:tc>
          <w:tcPr>
            <w:tcW w:w="1800" w:type="dxa"/>
          </w:tcPr>
          <w:p w14:paraId="25692E9D" w14:textId="77777777" w:rsidR="005A4F1D" w:rsidRPr="005A4F1D" w:rsidRDefault="005A4F1D" w:rsidP="005A4F1D">
            <w:r w:rsidRPr="005A4F1D">
              <w:t>Proba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F2E03FE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2B69C608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6BB7A64D" w14:textId="77777777" w:rsidR="005A4F1D" w:rsidRPr="005A4F1D" w:rsidRDefault="005A4F1D" w:rsidP="005A4F1D">
            <w:r w:rsidRPr="005A4F1D">
              <w:t>Musculoskeletal and connective tissue disorders</w:t>
            </w:r>
          </w:p>
        </w:tc>
        <w:tc>
          <w:tcPr>
            <w:tcW w:w="1800" w:type="dxa"/>
          </w:tcPr>
          <w:p w14:paraId="7F73BAE0" w14:textId="77777777" w:rsidR="005A4F1D" w:rsidRPr="005A4F1D" w:rsidRDefault="005A4F1D" w:rsidP="005A4F1D"/>
        </w:tc>
        <w:tc>
          <w:tcPr>
            <w:tcW w:w="2250" w:type="dxa"/>
            <w:shd w:val="clear" w:color="auto" w:fill="auto"/>
            <w:vAlign w:val="center"/>
          </w:tcPr>
          <w:p w14:paraId="15D51A97" w14:textId="77777777" w:rsidR="005A4F1D" w:rsidRPr="005A4F1D" w:rsidRDefault="005A4F1D" w:rsidP="005A4F1D"/>
        </w:tc>
      </w:tr>
      <w:tr w:rsidR="005A4F1D" w:rsidRPr="005A4F1D" w14:paraId="73180F9D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13DEFD12" w14:textId="77777777" w:rsidR="005A4F1D" w:rsidRPr="005A4F1D" w:rsidRDefault="005A4F1D" w:rsidP="005A4F1D">
            <w:r w:rsidRPr="005A4F1D">
              <w:t xml:space="preserve">Pain, musculoskeletal </w:t>
            </w:r>
          </w:p>
        </w:tc>
        <w:tc>
          <w:tcPr>
            <w:tcW w:w="1800" w:type="dxa"/>
          </w:tcPr>
          <w:p w14:paraId="6C9F5F0C" w14:textId="77777777" w:rsidR="005A4F1D" w:rsidRPr="005A4F1D" w:rsidRDefault="005A4F1D" w:rsidP="005A4F1D">
            <w:r w:rsidRPr="005A4F1D">
              <w:t>Unlikely/Possi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90E4273" w14:textId="77777777" w:rsidR="005A4F1D" w:rsidRPr="005A4F1D" w:rsidRDefault="005A4F1D" w:rsidP="005A4F1D">
            <w:r w:rsidRPr="005A4F1D">
              <w:t>3 (75%) [3]</w:t>
            </w:r>
          </w:p>
        </w:tc>
      </w:tr>
      <w:tr w:rsidR="005A4F1D" w:rsidRPr="005A4F1D" w14:paraId="34915458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7D1BF211" w14:textId="77777777" w:rsidR="005A4F1D" w:rsidRPr="005A4F1D" w:rsidRDefault="005A4F1D" w:rsidP="005A4F1D">
            <w:r w:rsidRPr="005A4F1D">
              <w:t>Nervous system disorders</w:t>
            </w:r>
          </w:p>
        </w:tc>
        <w:tc>
          <w:tcPr>
            <w:tcW w:w="1800" w:type="dxa"/>
          </w:tcPr>
          <w:p w14:paraId="34227614" w14:textId="77777777" w:rsidR="005A4F1D" w:rsidRPr="005A4F1D" w:rsidRDefault="005A4F1D" w:rsidP="005A4F1D"/>
        </w:tc>
        <w:tc>
          <w:tcPr>
            <w:tcW w:w="2250" w:type="dxa"/>
            <w:shd w:val="clear" w:color="auto" w:fill="auto"/>
            <w:vAlign w:val="center"/>
          </w:tcPr>
          <w:p w14:paraId="2918B981" w14:textId="77777777" w:rsidR="005A4F1D" w:rsidRPr="005A4F1D" w:rsidRDefault="005A4F1D" w:rsidP="005A4F1D"/>
        </w:tc>
      </w:tr>
      <w:tr w:rsidR="005A4F1D" w:rsidRPr="005A4F1D" w14:paraId="6BD7AA01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465D7C93" w14:textId="77777777" w:rsidR="005A4F1D" w:rsidRPr="005A4F1D" w:rsidRDefault="005A4F1D" w:rsidP="005A4F1D">
            <w:r w:rsidRPr="005A4F1D">
              <w:t>Headache</w:t>
            </w:r>
          </w:p>
        </w:tc>
        <w:tc>
          <w:tcPr>
            <w:tcW w:w="1800" w:type="dxa"/>
          </w:tcPr>
          <w:p w14:paraId="0B80ED9F" w14:textId="77777777" w:rsidR="005A4F1D" w:rsidRPr="005A4F1D" w:rsidRDefault="005A4F1D" w:rsidP="005A4F1D">
            <w:r w:rsidRPr="005A4F1D">
              <w:t>Unrelate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C28948C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11A95E5F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4BA1DEF9" w14:textId="77777777" w:rsidR="005A4F1D" w:rsidRPr="005A4F1D" w:rsidRDefault="005A4F1D" w:rsidP="005A4F1D">
            <w:r w:rsidRPr="005A4F1D">
              <w:t>Paresthesia</w:t>
            </w:r>
          </w:p>
        </w:tc>
        <w:tc>
          <w:tcPr>
            <w:tcW w:w="1800" w:type="dxa"/>
          </w:tcPr>
          <w:p w14:paraId="1BF3E4FB" w14:textId="77777777" w:rsidR="005A4F1D" w:rsidRPr="005A4F1D" w:rsidRDefault="005A4F1D" w:rsidP="005A4F1D">
            <w:r w:rsidRPr="005A4F1D">
              <w:t>Unlikel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6A42196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7D079A80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29962520" w14:textId="77777777" w:rsidR="005A4F1D" w:rsidRPr="005A4F1D" w:rsidRDefault="005A4F1D" w:rsidP="005A4F1D">
            <w:r w:rsidRPr="005A4F1D">
              <w:t>Psychiatric disorders</w:t>
            </w:r>
          </w:p>
        </w:tc>
        <w:tc>
          <w:tcPr>
            <w:tcW w:w="1800" w:type="dxa"/>
          </w:tcPr>
          <w:p w14:paraId="001B0276" w14:textId="77777777" w:rsidR="005A4F1D" w:rsidRPr="005A4F1D" w:rsidRDefault="005A4F1D" w:rsidP="005A4F1D"/>
        </w:tc>
        <w:tc>
          <w:tcPr>
            <w:tcW w:w="2250" w:type="dxa"/>
            <w:shd w:val="clear" w:color="auto" w:fill="auto"/>
            <w:vAlign w:val="center"/>
          </w:tcPr>
          <w:p w14:paraId="273A276F" w14:textId="77777777" w:rsidR="005A4F1D" w:rsidRPr="005A4F1D" w:rsidRDefault="005A4F1D" w:rsidP="005A4F1D"/>
        </w:tc>
      </w:tr>
      <w:tr w:rsidR="005A4F1D" w:rsidRPr="005A4F1D" w14:paraId="396A1173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27BF0C2C" w14:textId="77777777" w:rsidR="005A4F1D" w:rsidRPr="005A4F1D" w:rsidRDefault="005A4F1D" w:rsidP="005A4F1D">
            <w:r w:rsidRPr="005A4F1D">
              <w:t>Insomnia</w:t>
            </w:r>
          </w:p>
        </w:tc>
        <w:tc>
          <w:tcPr>
            <w:tcW w:w="1800" w:type="dxa"/>
          </w:tcPr>
          <w:p w14:paraId="6742CE92" w14:textId="77777777" w:rsidR="005A4F1D" w:rsidRPr="005A4F1D" w:rsidRDefault="005A4F1D" w:rsidP="005A4F1D">
            <w:r w:rsidRPr="005A4F1D">
              <w:t>Unlikel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8FBA809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6A031365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352C3AC0" w14:textId="77777777" w:rsidR="005A4F1D" w:rsidRPr="005A4F1D" w:rsidRDefault="005A4F1D" w:rsidP="005A4F1D">
            <w:r w:rsidRPr="005A4F1D">
              <w:t>Respiratory, thoracic, mediastinal disorders</w:t>
            </w:r>
          </w:p>
        </w:tc>
        <w:tc>
          <w:tcPr>
            <w:tcW w:w="1800" w:type="dxa"/>
          </w:tcPr>
          <w:p w14:paraId="7CD6A6A5" w14:textId="77777777" w:rsidR="005A4F1D" w:rsidRPr="005A4F1D" w:rsidRDefault="005A4F1D" w:rsidP="005A4F1D"/>
        </w:tc>
        <w:tc>
          <w:tcPr>
            <w:tcW w:w="2250" w:type="dxa"/>
            <w:shd w:val="clear" w:color="auto" w:fill="auto"/>
            <w:vAlign w:val="center"/>
          </w:tcPr>
          <w:p w14:paraId="51C41268" w14:textId="77777777" w:rsidR="005A4F1D" w:rsidRPr="005A4F1D" w:rsidRDefault="005A4F1D" w:rsidP="005A4F1D"/>
        </w:tc>
      </w:tr>
      <w:tr w:rsidR="005A4F1D" w:rsidRPr="005A4F1D" w14:paraId="32B27971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130BEDF3" w14:textId="77777777" w:rsidR="005A4F1D" w:rsidRPr="005A4F1D" w:rsidRDefault="005A4F1D" w:rsidP="005A4F1D">
            <w:r w:rsidRPr="005A4F1D">
              <w:t>Epistaxis</w:t>
            </w:r>
          </w:p>
        </w:tc>
        <w:tc>
          <w:tcPr>
            <w:tcW w:w="1800" w:type="dxa"/>
          </w:tcPr>
          <w:p w14:paraId="4BB4381A" w14:textId="77777777" w:rsidR="005A4F1D" w:rsidRPr="005A4F1D" w:rsidRDefault="005A4F1D" w:rsidP="005A4F1D">
            <w:r w:rsidRPr="005A4F1D">
              <w:t>Proba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BD91975" w14:textId="77777777" w:rsidR="005A4F1D" w:rsidRPr="005A4F1D" w:rsidRDefault="005A4F1D" w:rsidP="005A4F1D">
            <w:r w:rsidRPr="005A4F1D">
              <w:t>2 (50%) [2]</w:t>
            </w:r>
          </w:p>
        </w:tc>
      </w:tr>
      <w:tr w:rsidR="005A4F1D" w:rsidRPr="005A4F1D" w14:paraId="62A3B3DF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03E9B906" w14:textId="77777777" w:rsidR="005A4F1D" w:rsidRPr="005A4F1D" w:rsidRDefault="005A4F1D" w:rsidP="005A4F1D">
            <w:r w:rsidRPr="005A4F1D">
              <w:t>Skin and subcutaneous disorders</w:t>
            </w:r>
          </w:p>
        </w:tc>
        <w:tc>
          <w:tcPr>
            <w:tcW w:w="1800" w:type="dxa"/>
          </w:tcPr>
          <w:p w14:paraId="386BCDE8" w14:textId="77777777" w:rsidR="005A4F1D" w:rsidRPr="005A4F1D" w:rsidRDefault="005A4F1D" w:rsidP="005A4F1D"/>
        </w:tc>
        <w:tc>
          <w:tcPr>
            <w:tcW w:w="2250" w:type="dxa"/>
            <w:shd w:val="clear" w:color="auto" w:fill="auto"/>
            <w:vAlign w:val="center"/>
          </w:tcPr>
          <w:p w14:paraId="1AC71600" w14:textId="77777777" w:rsidR="005A4F1D" w:rsidRPr="005A4F1D" w:rsidRDefault="005A4F1D" w:rsidP="005A4F1D"/>
        </w:tc>
      </w:tr>
      <w:tr w:rsidR="005A4F1D" w:rsidRPr="005A4F1D" w14:paraId="34BB351C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3D3862DB" w14:textId="77777777" w:rsidR="005A4F1D" w:rsidRPr="005A4F1D" w:rsidRDefault="005A4F1D" w:rsidP="005A4F1D">
            <w:r w:rsidRPr="005A4F1D">
              <w:t>Alopecia</w:t>
            </w:r>
          </w:p>
        </w:tc>
        <w:tc>
          <w:tcPr>
            <w:tcW w:w="1800" w:type="dxa"/>
          </w:tcPr>
          <w:p w14:paraId="3735342A" w14:textId="77777777" w:rsidR="005A4F1D" w:rsidRPr="005A4F1D" w:rsidRDefault="005A4F1D" w:rsidP="005A4F1D">
            <w:r w:rsidRPr="005A4F1D">
              <w:t>Proba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F1F097A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19C30BAF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0CF137F6" w14:textId="77777777" w:rsidR="005A4F1D" w:rsidRPr="005A4F1D" w:rsidRDefault="005A4F1D" w:rsidP="005A4F1D">
            <w:r w:rsidRPr="005A4F1D">
              <w:t>Dry lips</w:t>
            </w:r>
          </w:p>
        </w:tc>
        <w:tc>
          <w:tcPr>
            <w:tcW w:w="1800" w:type="dxa"/>
          </w:tcPr>
          <w:p w14:paraId="1CFC821B" w14:textId="77777777" w:rsidR="005A4F1D" w:rsidRPr="005A4F1D" w:rsidRDefault="005A4F1D" w:rsidP="005A4F1D">
            <w:r w:rsidRPr="005A4F1D">
              <w:t>Proba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E17FFF5" w14:textId="77777777" w:rsidR="005A4F1D" w:rsidRPr="005A4F1D" w:rsidRDefault="005A4F1D" w:rsidP="005A4F1D">
            <w:r w:rsidRPr="005A4F1D">
              <w:t>1 (25%) [1]</w:t>
            </w:r>
          </w:p>
        </w:tc>
      </w:tr>
      <w:tr w:rsidR="005A4F1D" w:rsidRPr="005A4F1D" w14:paraId="78CA9C42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6AA3FC75" w14:textId="77777777" w:rsidR="005A4F1D" w:rsidRPr="005A4F1D" w:rsidRDefault="005A4F1D" w:rsidP="005A4F1D">
            <w:r w:rsidRPr="005A4F1D">
              <w:t>Pain, nails</w:t>
            </w:r>
          </w:p>
        </w:tc>
        <w:tc>
          <w:tcPr>
            <w:tcW w:w="1800" w:type="dxa"/>
          </w:tcPr>
          <w:p w14:paraId="30190413" w14:textId="77777777" w:rsidR="005A4F1D" w:rsidRPr="005A4F1D" w:rsidRDefault="005A4F1D" w:rsidP="005A4F1D">
            <w:r w:rsidRPr="005A4F1D">
              <w:t>Proba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ABE1223" w14:textId="77777777" w:rsidR="005A4F1D" w:rsidRPr="005A4F1D" w:rsidRDefault="005A4F1D" w:rsidP="005A4F1D">
            <w:r w:rsidRPr="005A4F1D">
              <w:t>4 (100%) [4]</w:t>
            </w:r>
          </w:p>
        </w:tc>
      </w:tr>
      <w:tr w:rsidR="005A4F1D" w:rsidRPr="005A4F1D" w14:paraId="5DB04F69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0FD97E20" w14:textId="77777777" w:rsidR="005A4F1D" w:rsidRPr="005A4F1D" w:rsidRDefault="005A4F1D" w:rsidP="005A4F1D">
            <w:r w:rsidRPr="005A4F1D">
              <w:t>Nail change/separation</w:t>
            </w:r>
          </w:p>
        </w:tc>
        <w:tc>
          <w:tcPr>
            <w:tcW w:w="1800" w:type="dxa"/>
          </w:tcPr>
          <w:p w14:paraId="25C845B4" w14:textId="77777777" w:rsidR="005A4F1D" w:rsidRPr="005A4F1D" w:rsidRDefault="005A4F1D" w:rsidP="005A4F1D">
            <w:r w:rsidRPr="005A4F1D">
              <w:t>Proba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F26C716" w14:textId="77777777" w:rsidR="005A4F1D" w:rsidRPr="005A4F1D" w:rsidRDefault="005A4F1D" w:rsidP="005A4F1D">
            <w:r w:rsidRPr="005A4F1D">
              <w:t>4 (100%) [4]</w:t>
            </w:r>
          </w:p>
        </w:tc>
      </w:tr>
      <w:tr w:rsidR="005A4F1D" w:rsidRPr="005A4F1D" w14:paraId="0BAEE906" w14:textId="77777777" w:rsidTr="003C5074">
        <w:trPr>
          <w:jc w:val="center"/>
        </w:trPr>
        <w:tc>
          <w:tcPr>
            <w:tcW w:w="2875" w:type="dxa"/>
            <w:shd w:val="clear" w:color="auto" w:fill="auto"/>
          </w:tcPr>
          <w:p w14:paraId="4FE366BB" w14:textId="77777777" w:rsidR="005A4F1D" w:rsidRPr="005A4F1D" w:rsidRDefault="005A4F1D" w:rsidP="005A4F1D">
            <w:r w:rsidRPr="005A4F1D">
              <w:t>Dry skin</w:t>
            </w:r>
          </w:p>
        </w:tc>
        <w:tc>
          <w:tcPr>
            <w:tcW w:w="1800" w:type="dxa"/>
          </w:tcPr>
          <w:p w14:paraId="61E8E9E0" w14:textId="77777777" w:rsidR="005A4F1D" w:rsidRPr="005A4F1D" w:rsidRDefault="005A4F1D" w:rsidP="005A4F1D">
            <w:r w:rsidRPr="005A4F1D">
              <w:t>Proba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F611D54" w14:textId="77777777" w:rsidR="005A4F1D" w:rsidRPr="005A4F1D" w:rsidRDefault="005A4F1D" w:rsidP="005A4F1D">
            <w:r w:rsidRPr="005A4F1D">
              <w:t>1 (25%) [1]</w:t>
            </w:r>
          </w:p>
        </w:tc>
      </w:tr>
    </w:tbl>
    <w:p w14:paraId="61B26E31" w14:textId="77777777" w:rsidR="005A4F1D" w:rsidRDefault="005A4F1D"/>
    <w:p w14:paraId="4B986CDD" w14:textId="0C26B48E" w:rsidR="006742A5" w:rsidRDefault="006742A5"/>
    <w:sectPr w:rsidR="006742A5" w:rsidSect="00CA5BA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4806C9"/>
    <w:multiLevelType w:val="multilevel"/>
    <w:tmpl w:val="D7D0D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EE255A9"/>
    <w:multiLevelType w:val="hybridMultilevel"/>
    <w:tmpl w:val="CF989428"/>
    <w:lvl w:ilvl="0" w:tplc="D5080E6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vztrf5ovdfe1ea59iv5a5isdx0pr00azzw&quot;&gt;My EndNote Library from medeley&lt;record-ids&gt;&lt;item&gt;1292&lt;/item&gt;&lt;/record-ids&gt;&lt;/item&gt;&lt;/Libraries&gt;"/>
  </w:docVars>
  <w:rsids>
    <w:rsidRoot w:val="007021F2"/>
    <w:rsid w:val="000207F4"/>
    <w:rsid w:val="000248F6"/>
    <w:rsid w:val="00043188"/>
    <w:rsid w:val="00043F98"/>
    <w:rsid w:val="00051703"/>
    <w:rsid w:val="00070B1F"/>
    <w:rsid w:val="0007238A"/>
    <w:rsid w:val="00074E8A"/>
    <w:rsid w:val="00075844"/>
    <w:rsid w:val="00084B72"/>
    <w:rsid w:val="000867A3"/>
    <w:rsid w:val="000936A7"/>
    <w:rsid w:val="000B00E0"/>
    <w:rsid w:val="000B327E"/>
    <w:rsid w:val="000D7F9C"/>
    <w:rsid w:val="000E2E91"/>
    <w:rsid w:val="000F4D3B"/>
    <w:rsid w:val="0010214D"/>
    <w:rsid w:val="00102FF9"/>
    <w:rsid w:val="00105C22"/>
    <w:rsid w:val="0012274B"/>
    <w:rsid w:val="00124004"/>
    <w:rsid w:val="0014250F"/>
    <w:rsid w:val="00173720"/>
    <w:rsid w:val="00173D6B"/>
    <w:rsid w:val="00180E56"/>
    <w:rsid w:val="00183483"/>
    <w:rsid w:val="00184D1B"/>
    <w:rsid w:val="0018532F"/>
    <w:rsid w:val="001905C7"/>
    <w:rsid w:val="00192979"/>
    <w:rsid w:val="001A1825"/>
    <w:rsid w:val="001B7BC3"/>
    <w:rsid w:val="001C4E59"/>
    <w:rsid w:val="001D1285"/>
    <w:rsid w:val="001D57C2"/>
    <w:rsid w:val="001D755B"/>
    <w:rsid w:val="00204E21"/>
    <w:rsid w:val="00210BB7"/>
    <w:rsid w:val="002169D6"/>
    <w:rsid w:val="00217BD8"/>
    <w:rsid w:val="0022516B"/>
    <w:rsid w:val="00226C40"/>
    <w:rsid w:val="0022742C"/>
    <w:rsid w:val="0023471A"/>
    <w:rsid w:val="002378D3"/>
    <w:rsid w:val="00245FB6"/>
    <w:rsid w:val="0024635E"/>
    <w:rsid w:val="00252844"/>
    <w:rsid w:val="00255DE9"/>
    <w:rsid w:val="00260047"/>
    <w:rsid w:val="00260C99"/>
    <w:rsid w:val="00266786"/>
    <w:rsid w:val="002836FF"/>
    <w:rsid w:val="0028518E"/>
    <w:rsid w:val="0029690B"/>
    <w:rsid w:val="002972E6"/>
    <w:rsid w:val="002A0387"/>
    <w:rsid w:val="002C7D1E"/>
    <w:rsid w:val="002D11FF"/>
    <w:rsid w:val="002E1F51"/>
    <w:rsid w:val="002E6B85"/>
    <w:rsid w:val="003014E5"/>
    <w:rsid w:val="00315BE4"/>
    <w:rsid w:val="003160C5"/>
    <w:rsid w:val="003212F9"/>
    <w:rsid w:val="0032749E"/>
    <w:rsid w:val="00330E9E"/>
    <w:rsid w:val="003328F8"/>
    <w:rsid w:val="00334D47"/>
    <w:rsid w:val="00335E75"/>
    <w:rsid w:val="00337C68"/>
    <w:rsid w:val="00351B87"/>
    <w:rsid w:val="00354FDE"/>
    <w:rsid w:val="0038461A"/>
    <w:rsid w:val="00384AFC"/>
    <w:rsid w:val="0039619D"/>
    <w:rsid w:val="003A290A"/>
    <w:rsid w:val="003B5DC4"/>
    <w:rsid w:val="003B71B2"/>
    <w:rsid w:val="003C1CE4"/>
    <w:rsid w:val="003D05D6"/>
    <w:rsid w:val="003D5979"/>
    <w:rsid w:val="003E3C7A"/>
    <w:rsid w:val="0040318F"/>
    <w:rsid w:val="004141DC"/>
    <w:rsid w:val="00417AB0"/>
    <w:rsid w:val="004221D8"/>
    <w:rsid w:val="00437517"/>
    <w:rsid w:val="004449B8"/>
    <w:rsid w:val="00450131"/>
    <w:rsid w:val="00452966"/>
    <w:rsid w:val="00452EEC"/>
    <w:rsid w:val="00456A36"/>
    <w:rsid w:val="00470FF9"/>
    <w:rsid w:val="00481A6D"/>
    <w:rsid w:val="004A4D18"/>
    <w:rsid w:val="004A775F"/>
    <w:rsid w:val="004C1173"/>
    <w:rsid w:val="004E6338"/>
    <w:rsid w:val="004F255D"/>
    <w:rsid w:val="005025C4"/>
    <w:rsid w:val="0050382F"/>
    <w:rsid w:val="00503A9D"/>
    <w:rsid w:val="00506427"/>
    <w:rsid w:val="0051726C"/>
    <w:rsid w:val="00524338"/>
    <w:rsid w:val="00536782"/>
    <w:rsid w:val="00540737"/>
    <w:rsid w:val="005459C5"/>
    <w:rsid w:val="00551570"/>
    <w:rsid w:val="00554A39"/>
    <w:rsid w:val="00560392"/>
    <w:rsid w:val="00561908"/>
    <w:rsid w:val="00567715"/>
    <w:rsid w:val="00570A83"/>
    <w:rsid w:val="00572FEB"/>
    <w:rsid w:val="005861C3"/>
    <w:rsid w:val="00596F45"/>
    <w:rsid w:val="005A1177"/>
    <w:rsid w:val="005A4F1D"/>
    <w:rsid w:val="005A779F"/>
    <w:rsid w:val="005C00C9"/>
    <w:rsid w:val="005D2FF6"/>
    <w:rsid w:val="005D423C"/>
    <w:rsid w:val="005D6255"/>
    <w:rsid w:val="005E2B74"/>
    <w:rsid w:val="005F35BB"/>
    <w:rsid w:val="00604B24"/>
    <w:rsid w:val="006152BB"/>
    <w:rsid w:val="00626693"/>
    <w:rsid w:val="006305A7"/>
    <w:rsid w:val="006368DE"/>
    <w:rsid w:val="0064046F"/>
    <w:rsid w:val="00657D3A"/>
    <w:rsid w:val="00663E1D"/>
    <w:rsid w:val="00671EB7"/>
    <w:rsid w:val="006742A5"/>
    <w:rsid w:val="00677BC7"/>
    <w:rsid w:val="006801B9"/>
    <w:rsid w:val="00684646"/>
    <w:rsid w:val="006911C4"/>
    <w:rsid w:val="006A6D0B"/>
    <w:rsid w:val="006A7C92"/>
    <w:rsid w:val="006B0E66"/>
    <w:rsid w:val="006B7A71"/>
    <w:rsid w:val="006B7B2F"/>
    <w:rsid w:val="006C25AC"/>
    <w:rsid w:val="006C77FC"/>
    <w:rsid w:val="006D447E"/>
    <w:rsid w:val="006D478E"/>
    <w:rsid w:val="006D5EAA"/>
    <w:rsid w:val="006F50E6"/>
    <w:rsid w:val="007021F2"/>
    <w:rsid w:val="00702534"/>
    <w:rsid w:val="00714568"/>
    <w:rsid w:val="0071771E"/>
    <w:rsid w:val="00720CD0"/>
    <w:rsid w:val="00720F6C"/>
    <w:rsid w:val="00737B8E"/>
    <w:rsid w:val="00752707"/>
    <w:rsid w:val="00760163"/>
    <w:rsid w:val="00763178"/>
    <w:rsid w:val="00773F0E"/>
    <w:rsid w:val="007A2EB6"/>
    <w:rsid w:val="007A6765"/>
    <w:rsid w:val="007B2545"/>
    <w:rsid w:val="007B6E5C"/>
    <w:rsid w:val="007B7783"/>
    <w:rsid w:val="007C53D0"/>
    <w:rsid w:val="007D540F"/>
    <w:rsid w:val="007E79C8"/>
    <w:rsid w:val="007F30E6"/>
    <w:rsid w:val="007F45D1"/>
    <w:rsid w:val="0081765F"/>
    <w:rsid w:val="00820A1E"/>
    <w:rsid w:val="00864BC1"/>
    <w:rsid w:val="0089366E"/>
    <w:rsid w:val="00897AD3"/>
    <w:rsid w:val="008A2B13"/>
    <w:rsid w:val="008C12A8"/>
    <w:rsid w:val="008C36D2"/>
    <w:rsid w:val="008D0F2C"/>
    <w:rsid w:val="008D443A"/>
    <w:rsid w:val="008D65BF"/>
    <w:rsid w:val="008E1E74"/>
    <w:rsid w:val="008E7B2C"/>
    <w:rsid w:val="009110E9"/>
    <w:rsid w:val="0091194A"/>
    <w:rsid w:val="00915B46"/>
    <w:rsid w:val="00941E02"/>
    <w:rsid w:val="00953BE0"/>
    <w:rsid w:val="00955163"/>
    <w:rsid w:val="00964731"/>
    <w:rsid w:val="00966791"/>
    <w:rsid w:val="00982481"/>
    <w:rsid w:val="0098365B"/>
    <w:rsid w:val="00983DC6"/>
    <w:rsid w:val="00984A72"/>
    <w:rsid w:val="00984A91"/>
    <w:rsid w:val="00991010"/>
    <w:rsid w:val="009B0265"/>
    <w:rsid w:val="009C51D4"/>
    <w:rsid w:val="009D0FB7"/>
    <w:rsid w:val="009D2443"/>
    <w:rsid w:val="009D7F06"/>
    <w:rsid w:val="009E0986"/>
    <w:rsid w:val="009E27C4"/>
    <w:rsid w:val="009F2B40"/>
    <w:rsid w:val="009F3F57"/>
    <w:rsid w:val="009F4AD4"/>
    <w:rsid w:val="00A404A5"/>
    <w:rsid w:val="00A43338"/>
    <w:rsid w:val="00A440CE"/>
    <w:rsid w:val="00A512E9"/>
    <w:rsid w:val="00A52D7F"/>
    <w:rsid w:val="00A65053"/>
    <w:rsid w:val="00A755ED"/>
    <w:rsid w:val="00A802CF"/>
    <w:rsid w:val="00A8492D"/>
    <w:rsid w:val="00A90133"/>
    <w:rsid w:val="00A936D9"/>
    <w:rsid w:val="00AB0146"/>
    <w:rsid w:val="00AC31C8"/>
    <w:rsid w:val="00AD2ED2"/>
    <w:rsid w:val="00AE1AAF"/>
    <w:rsid w:val="00AE1ECF"/>
    <w:rsid w:val="00AF1607"/>
    <w:rsid w:val="00AF47C9"/>
    <w:rsid w:val="00B03E41"/>
    <w:rsid w:val="00B10076"/>
    <w:rsid w:val="00B14721"/>
    <w:rsid w:val="00B14A7F"/>
    <w:rsid w:val="00B1693A"/>
    <w:rsid w:val="00B17624"/>
    <w:rsid w:val="00B32F44"/>
    <w:rsid w:val="00B346D1"/>
    <w:rsid w:val="00B379FA"/>
    <w:rsid w:val="00B62CC7"/>
    <w:rsid w:val="00B73164"/>
    <w:rsid w:val="00B822FA"/>
    <w:rsid w:val="00B8660B"/>
    <w:rsid w:val="00B95863"/>
    <w:rsid w:val="00B97BC1"/>
    <w:rsid w:val="00BB33FE"/>
    <w:rsid w:val="00BB5D09"/>
    <w:rsid w:val="00BC6348"/>
    <w:rsid w:val="00BD3E2A"/>
    <w:rsid w:val="00BD61BA"/>
    <w:rsid w:val="00BD7092"/>
    <w:rsid w:val="00BE1A79"/>
    <w:rsid w:val="00BE3564"/>
    <w:rsid w:val="00BF03B9"/>
    <w:rsid w:val="00BF0881"/>
    <w:rsid w:val="00BF1D15"/>
    <w:rsid w:val="00C02460"/>
    <w:rsid w:val="00C043BA"/>
    <w:rsid w:val="00C06A74"/>
    <w:rsid w:val="00C126B6"/>
    <w:rsid w:val="00C33B54"/>
    <w:rsid w:val="00C369C0"/>
    <w:rsid w:val="00C45D12"/>
    <w:rsid w:val="00C62567"/>
    <w:rsid w:val="00C845A2"/>
    <w:rsid w:val="00C8574F"/>
    <w:rsid w:val="00C933D9"/>
    <w:rsid w:val="00CA5BAB"/>
    <w:rsid w:val="00CB4081"/>
    <w:rsid w:val="00CC35D7"/>
    <w:rsid w:val="00CC38FD"/>
    <w:rsid w:val="00CD4B19"/>
    <w:rsid w:val="00CE13A4"/>
    <w:rsid w:val="00CE3725"/>
    <w:rsid w:val="00CE47E9"/>
    <w:rsid w:val="00CF1BDF"/>
    <w:rsid w:val="00CF2482"/>
    <w:rsid w:val="00D011B3"/>
    <w:rsid w:val="00D076D4"/>
    <w:rsid w:val="00D16675"/>
    <w:rsid w:val="00D35B0F"/>
    <w:rsid w:val="00D374F2"/>
    <w:rsid w:val="00D45A7C"/>
    <w:rsid w:val="00D54666"/>
    <w:rsid w:val="00D56452"/>
    <w:rsid w:val="00D6008A"/>
    <w:rsid w:val="00D61935"/>
    <w:rsid w:val="00D8172B"/>
    <w:rsid w:val="00D87BCF"/>
    <w:rsid w:val="00DA6F8A"/>
    <w:rsid w:val="00DD10C6"/>
    <w:rsid w:val="00DF077B"/>
    <w:rsid w:val="00DF1E60"/>
    <w:rsid w:val="00DF60DD"/>
    <w:rsid w:val="00E0198B"/>
    <w:rsid w:val="00E073F1"/>
    <w:rsid w:val="00E2133D"/>
    <w:rsid w:val="00E21DCB"/>
    <w:rsid w:val="00E578E6"/>
    <w:rsid w:val="00E6745D"/>
    <w:rsid w:val="00E72E84"/>
    <w:rsid w:val="00E76D37"/>
    <w:rsid w:val="00E8187A"/>
    <w:rsid w:val="00E84549"/>
    <w:rsid w:val="00EA32C9"/>
    <w:rsid w:val="00EA43ED"/>
    <w:rsid w:val="00EA741F"/>
    <w:rsid w:val="00EB2E66"/>
    <w:rsid w:val="00EC1065"/>
    <w:rsid w:val="00ED4126"/>
    <w:rsid w:val="00ED7598"/>
    <w:rsid w:val="00EF1BB2"/>
    <w:rsid w:val="00F01E4A"/>
    <w:rsid w:val="00F05C09"/>
    <w:rsid w:val="00F145B1"/>
    <w:rsid w:val="00F24858"/>
    <w:rsid w:val="00F24C5A"/>
    <w:rsid w:val="00F25A66"/>
    <w:rsid w:val="00F336A1"/>
    <w:rsid w:val="00F54251"/>
    <w:rsid w:val="00F62668"/>
    <w:rsid w:val="00F81682"/>
    <w:rsid w:val="00F87DB3"/>
    <w:rsid w:val="00F97058"/>
    <w:rsid w:val="00FA2D56"/>
    <w:rsid w:val="00FB445D"/>
    <w:rsid w:val="00FC36F4"/>
    <w:rsid w:val="00FD772F"/>
    <w:rsid w:val="00FE1442"/>
    <w:rsid w:val="00FE4B20"/>
    <w:rsid w:val="00FF3773"/>
    <w:rsid w:val="00FF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7480A"/>
  <w15:chartTrackingRefBased/>
  <w15:docId w15:val="{8C702E40-C41F-49AF-A595-F795DDEF9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F1D"/>
  </w:style>
  <w:style w:type="paragraph" w:styleId="Heading3">
    <w:name w:val="heading 3"/>
    <w:basedOn w:val="Normal"/>
    <w:link w:val="Heading3Char"/>
    <w:uiPriority w:val="9"/>
    <w:qFormat/>
    <w:rsid w:val="008D44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7021F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5">
    <w:name w:val="List Table 1 Light Accent 5"/>
    <w:basedOn w:val="TableNormal"/>
    <w:uiPriority w:val="46"/>
    <w:rsid w:val="007021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-Accent6">
    <w:name w:val="List Table 3 Accent 6"/>
    <w:basedOn w:val="TableNormal"/>
    <w:uiPriority w:val="48"/>
    <w:rsid w:val="007021F2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7021F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7021F2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PlainTable4">
    <w:name w:val="Plain Table 4"/>
    <w:basedOn w:val="TableNormal"/>
    <w:uiPriority w:val="44"/>
    <w:rsid w:val="007021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021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021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  <w:color w:val="FFFFFF" w:themeColor="background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6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5B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B01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1726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6368D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8D443A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BC63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63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C63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6348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24C5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24C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C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C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C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C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97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7E0829857B8B4892C0B3D224DF833B" ma:contentTypeVersion="11" ma:contentTypeDescription="Create a new document." ma:contentTypeScope="" ma:versionID="3fca6c2e4fd78f6f201d130431788801">
  <xsd:schema xmlns:xsd="http://www.w3.org/2001/XMLSchema" xmlns:xs="http://www.w3.org/2001/XMLSchema" xmlns:p="http://schemas.microsoft.com/office/2006/metadata/properties" xmlns:ns1="http://schemas.microsoft.com/sharepoint/v3" xmlns:ns3="e0283eb0-7e34-445d-a393-48e53515c772" targetNamespace="http://schemas.microsoft.com/office/2006/metadata/properties" ma:root="true" ma:fieldsID="28dd7ae4556718004e0a9ac10c8d5bcd" ns1:_="" ns3:_="">
    <xsd:import namespace="http://schemas.microsoft.com/sharepoint/v3"/>
    <xsd:import namespace="e0283eb0-7e34-445d-a393-48e53515c7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283eb0-7e34-445d-a393-48e53515c7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15A1F73-CC26-4D23-8369-28C221F954F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93E19A2B-ADF8-4E66-BE3E-02E1F2C233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0283eb0-7e34-445d-a393-48e53515c7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7D25E28-39F3-43BD-B123-00852FDFC61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62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ley, Iris (NIH/NIDCR) [E]</dc:creator>
  <cp:keywords/>
  <dc:description/>
  <cp:lastModifiedBy>Hartley, Iris (NIH/NIDCR) [E]</cp:lastModifiedBy>
  <cp:revision>8</cp:revision>
  <dcterms:created xsi:type="dcterms:W3CDTF">2022-01-20T18:20:00Z</dcterms:created>
  <dcterms:modified xsi:type="dcterms:W3CDTF">2022-01-20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7E0829857B8B4892C0B3D224DF833B</vt:lpwstr>
  </property>
</Properties>
</file>